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FCB" w:rsidRDefault="004946B7" w:rsidP="000E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Supplementary </w:t>
      </w:r>
      <w:r w:rsidR="007D1FCB" w:rsidRPr="006D595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7D1FCB" w:rsidRPr="006D5955">
        <w:rPr>
          <w:rFonts w:ascii="Times New Roman" w:hAnsi="Times New Roman" w:cs="Times New Roman"/>
          <w:lang w:val="en-US"/>
        </w:rPr>
        <w:t>.</w:t>
      </w:r>
      <w:proofErr w:type="gramEnd"/>
      <w:r w:rsidR="007D1FCB" w:rsidRPr="006D5955">
        <w:rPr>
          <w:rFonts w:ascii="Times New Roman" w:hAnsi="Times New Roman" w:cs="Times New Roman"/>
          <w:lang w:val="en-US"/>
        </w:rPr>
        <w:t xml:space="preserve"> </w:t>
      </w:r>
      <w:r w:rsidR="00056EF7" w:rsidRPr="000E527E">
        <w:rPr>
          <w:rFonts w:ascii="Times New Roman" w:hAnsi="Times New Roman" w:cs="Times New Roman"/>
          <w:lang w:val="en-US"/>
        </w:rPr>
        <w:t xml:space="preserve">Summary of </w:t>
      </w:r>
      <w:r w:rsidR="00056EF7" w:rsidRPr="000E527E">
        <w:rPr>
          <w:rFonts w:ascii="Times New Roman" w:hAnsi="Times New Roman" w:cs="Times New Roman"/>
          <w:bCs/>
          <w:lang w:val="en-US"/>
        </w:rPr>
        <w:t>optimiz</w:t>
      </w:r>
      <w:r w:rsidR="001E7B94" w:rsidRPr="000E527E">
        <w:rPr>
          <w:rFonts w:ascii="Times New Roman" w:hAnsi="Times New Roman" w:cs="Times New Roman"/>
          <w:bCs/>
          <w:lang w:val="en-US"/>
        </w:rPr>
        <w:t>ing</w:t>
      </w:r>
      <w:r w:rsidR="00056EF7" w:rsidRPr="000E527E">
        <w:rPr>
          <w:rFonts w:ascii="Times New Roman" w:hAnsi="Times New Roman" w:cs="Times New Roman"/>
          <w:bCs/>
          <w:lang w:val="en-US"/>
        </w:rPr>
        <w:t xml:space="preserve"> the conditions of genetic transformation of ‘x11’ epicotyl explants</w:t>
      </w:r>
      <w:r w:rsidR="001149BA" w:rsidRPr="000E527E">
        <w:rPr>
          <w:rFonts w:ascii="Times New Roman" w:hAnsi="Times New Roman" w:cs="Times New Roman"/>
          <w:lang w:val="en-US"/>
        </w:rPr>
        <w:t>.</w:t>
      </w:r>
      <w:r w:rsidR="007D1FCB" w:rsidRPr="000E527E">
        <w:rPr>
          <w:rFonts w:ascii="Times New Roman" w:hAnsi="Times New Roman" w:cs="Times New Roman"/>
          <w:lang w:val="en-US"/>
        </w:rPr>
        <w:t xml:space="preserve"> </w:t>
      </w:r>
      <w:r w:rsidR="001149BA" w:rsidRPr="000E527E">
        <w:rPr>
          <w:rFonts w:ascii="Times New Roman" w:hAnsi="Times New Roman" w:cs="Times New Roman"/>
          <w:lang w:val="en-US"/>
        </w:rPr>
        <w:t>Evaluation of</w:t>
      </w:r>
      <w:r w:rsidR="007D1FCB" w:rsidRPr="000E527E">
        <w:rPr>
          <w:rFonts w:ascii="Times New Roman" w:hAnsi="Times New Roman" w:cs="Times New Roman"/>
          <w:lang w:val="en-US"/>
        </w:rPr>
        <w:t xml:space="preserve"> number of explants and explants with shoots; number of regenerated shoots,</w:t>
      </w:r>
      <w:r w:rsidR="007D1FCB" w:rsidRPr="006D5955">
        <w:rPr>
          <w:rFonts w:ascii="Times New Roman" w:hAnsi="Times New Roman" w:cs="Times New Roman"/>
          <w:lang w:val="en-US"/>
        </w:rPr>
        <w:t xml:space="preserve"> efficiency of shoot regeneration; number of GUS-positive shoots; efficiency of transformation and percent of GUS-positive shoots, of ‘x11’ sweet orange, obtained in three independent experiments</w:t>
      </w:r>
      <w:r w:rsidR="004F5588">
        <w:rPr>
          <w:rFonts w:ascii="Times New Roman" w:hAnsi="Times New Roman" w:cs="Times New Roman"/>
          <w:lang w:val="en-US"/>
        </w:rPr>
        <w:t xml:space="preserve"> </w:t>
      </w:r>
      <w:r w:rsidR="004F5588" w:rsidRPr="00EE7943">
        <w:rPr>
          <w:rFonts w:ascii="Times New Roman" w:hAnsi="Times New Roman" w:cs="Times New Roman"/>
          <w:vertAlign w:val="superscript"/>
          <w:lang w:val="en-US"/>
        </w:rPr>
        <w:t>w</w:t>
      </w:r>
      <w:r w:rsidR="007D1FCB" w:rsidRPr="006D5955">
        <w:rPr>
          <w:rFonts w:ascii="Times New Roman" w:hAnsi="Times New Roman" w:cs="Times New Roman"/>
          <w:lang w:val="en-US"/>
        </w:rPr>
        <w:t>.</w:t>
      </w:r>
    </w:p>
    <w:tbl>
      <w:tblPr>
        <w:tblW w:w="14283" w:type="dxa"/>
        <w:tblLayout w:type="fixed"/>
        <w:tblLook w:val="00A0"/>
      </w:tblPr>
      <w:tblGrid>
        <w:gridCol w:w="1951"/>
        <w:gridCol w:w="284"/>
        <w:gridCol w:w="1437"/>
        <w:gridCol w:w="243"/>
        <w:gridCol w:w="1478"/>
        <w:gridCol w:w="203"/>
        <w:gridCol w:w="1518"/>
        <w:gridCol w:w="163"/>
        <w:gridCol w:w="1559"/>
        <w:gridCol w:w="121"/>
        <w:gridCol w:w="1600"/>
        <w:gridCol w:w="81"/>
        <w:gridCol w:w="1640"/>
        <w:gridCol w:w="41"/>
        <w:gridCol w:w="1964"/>
      </w:tblGrid>
      <w:tr w:rsidR="007D1FCB" w:rsidRPr="00DB7FBC" w:rsidTr="003E58EE"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Evaluated Facto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Treatment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No. of explants cultivated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No. of explants with shoot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No. of explants with regenerated shoot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 w:rsidP="00496E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Efficiency of shoot regeneration</w:t>
            </w:r>
            <w:r w:rsidR="00CF6C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D595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x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Pr="006D5955" w:rsidRDefault="007D1F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No. of GUS</w:t>
            </w:r>
            <w:r w:rsidR="009C2C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positive shoo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</w:t>
            </w:r>
            <w:r w:rsidR="004F55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4F5588" w:rsidRPr="00EE794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7D1FCB" w:rsidRPr="004F5588" w:rsidRDefault="007D1FCB" w:rsidP="00CF6C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fficiency of transformation </w:t>
            </w:r>
            <w:r w:rsidR="004F55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z</w:t>
            </w:r>
          </w:p>
        </w:tc>
      </w:tr>
      <w:tr w:rsidR="007D1FCB" w:rsidRPr="006D5955" w:rsidTr="003E58EE">
        <w:tc>
          <w:tcPr>
            <w:tcW w:w="1951" w:type="dxa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.04 c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BA concentration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5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.40 b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.5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633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.84 a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.0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93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.82 a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Kanamycin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50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concentration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0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50 mg L</w:t>
            </w:r>
            <w:r w:rsidRPr="006D595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1FCB" w:rsidRPr="006D5955" w:rsidTr="003E58EE">
        <w:tc>
          <w:tcPr>
            <w:tcW w:w="1951" w:type="dxa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Inoculation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 min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49 n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4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47.</w:t>
            </w:r>
            <w:r>
              <w:rPr>
                <w:rFonts w:ascii="Times New Roman" w:hAnsi="Times New Roman" w:cs="Times New Roman"/>
                <w:lang w:val="en-US"/>
              </w:rPr>
              <w:t>8%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3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ns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time of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43 ns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6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49.</w:t>
            </w:r>
            <w:r>
              <w:rPr>
                <w:rFonts w:ascii="Times New Roman" w:hAnsi="Times New Roman" w:cs="Times New Roman"/>
                <w:lang w:val="en-US"/>
              </w:rPr>
              <w:t>3%)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1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ns</w:t>
            </w:r>
          </w:p>
        </w:tc>
      </w:tr>
      <w:tr w:rsidR="007D1FCB" w:rsidRPr="006D5955" w:rsidTr="003E58EE">
        <w:tc>
          <w:tcPr>
            <w:tcW w:w="1951" w:type="dxa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grobacterium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37 ns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4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64.</w:t>
            </w:r>
            <w:r>
              <w:rPr>
                <w:rFonts w:ascii="Times New Roman" w:hAnsi="Times New Roman" w:cs="Times New Roman"/>
                <w:lang w:val="en-US"/>
              </w:rPr>
              <w:t>9%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4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ns</w:t>
            </w:r>
          </w:p>
        </w:tc>
      </w:tr>
      <w:tr w:rsidR="007D1FCB" w:rsidRPr="006D5955" w:rsidTr="003E58EE">
        <w:tc>
          <w:tcPr>
            <w:tcW w:w="1951" w:type="dxa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2 °C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25 n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7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65.</w:t>
            </w:r>
            <w:r>
              <w:rPr>
                <w:rFonts w:ascii="Times New Roman" w:hAnsi="Times New Roman" w:cs="Times New Roman"/>
                <w:lang w:val="en-US"/>
              </w:rPr>
              <w:t>9%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6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ns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Co-cultivation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5 °C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31 ns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2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77.</w:t>
            </w:r>
            <w:r>
              <w:rPr>
                <w:rFonts w:ascii="Times New Roman" w:hAnsi="Times New Roman" w:cs="Times New Roman"/>
                <w:lang w:val="en-US"/>
              </w:rPr>
              <w:t>8%)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4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ns</w:t>
            </w:r>
          </w:p>
        </w:tc>
      </w:tr>
      <w:tr w:rsidR="007D1FCB" w:rsidRPr="006D5955" w:rsidTr="003E58EE">
        <w:tc>
          <w:tcPr>
            <w:tcW w:w="1951" w:type="dxa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temperature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8 °C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19 ns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5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46.</w:t>
            </w:r>
            <w:r>
              <w:rPr>
                <w:rFonts w:ascii="Times New Roman" w:hAnsi="Times New Roman" w:cs="Times New Roman"/>
                <w:lang w:val="en-US"/>
              </w:rPr>
              <w:t>9%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:rsidR="007D1FCB" w:rsidRPr="006D5955" w:rsidRDefault="00754419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</w:t>
            </w:r>
            <w:r w:rsidR="007D1FCB" w:rsidRPr="006D5955">
              <w:rPr>
                <w:rFonts w:ascii="Times New Roman" w:hAnsi="Times New Roman" w:cs="Times New Roman"/>
                <w:lang w:val="en-US"/>
              </w:rPr>
              <w:t>9</w:t>
            </w:r>
            <w:r w:rsidR="007D1FCB">
              <w:rPr>
                <w:rFonts w:ascii="Times New Roman" w:hAnsi="Times New Roman" w:cs="Times New Roman"/>
                <w:lang w:val="en-US"/>
              </w:rPr>
              <w:t>%</w:t>
            </w:r>
            <w:r w:rsidR="007D1FCB" w:rsidRPr="006D5955">
              <w:rPr>
                <w:rFonts w:ascii="Times New Roman" w:hAnsi="Times New Roman" w:cs="Times New Roman"/>
                <w:lang w:val="en-US"/>
              </w:rPr>
              <w:t xml:space="preserve"> ns</w:t>
            </w:r>
          </w:p>
        </w:tc>
      </w:tr>
      <w:tr w:rsidR="007D1FCB" w:rsidRPr="006D5955" w:rsidTr="003E58EE">
        <w:tc>
          <w:tcPr>
            <w:tcW w:w="1951" w:type="dxa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 day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16 b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6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72.</w:t>
            </w:r>
            <w:r>
              <w:rPr>
                <w:rFonts w:ascii="Times New Roman" w:hAnsi="Times New Roman" w:cs="Times New Roman"/>
                <w:lang w:val="en-US"/>
              </w:rPr>
              <w:t>7%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</w:t>
            </w:r>
            <w:r w:rsidR="0075441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9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Days of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 days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42 a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5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71.</w:t>
            </w:r>
            <w:r>
              <w:rPr>
                <w:rFonts w:ascii="Times New Roman" w:hAnsi="Times New Roman" w:cs="Times New Roman"/>
                <w:lang w:val="en-US"/>
              </w:rPr>
              <w:t>4%)</w:t>
            </w:r>
          </w:p>
        </w:tc>
        <w:tc>
          <w:tcPr>
            <w:tcW w:w="2005" w:type="dxa"/>
            <w:gridSpan w:val="2"/>
          </w:tcPr>
          <w:p w:rsidR="007D1FCB" w:rsidRPr="006D5955" w:rsidRDefault="00754419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</w:t>
            </w:r>
            <w:r w:rsidR="007D1FCB">
              <w:rPr>
                <w:rFonts w:ascii="Times New Roman" w:hAnsi="Times New Roman" w:cs="Times New Roman"/>
                <w:lang w:val="en-US"/>
              </w:rPr>
              <w:t>7%</w:t>
            </w:r>
            <w:r w:rsidR="007D1FCB" w:rsidRPr="006D5955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</w:tr>
      <w:tr w:rsidR="007D1FCB" w:rsidRPr="006D5955" w:rsidTr="003E58EE">
        <w:tc>
          <w:tcPr>
            <w:tcW w:w="1951" w:type="dxa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5955">
              <w:rPr>
                <w:rFonts w:ascii="Times New Roman" w:hAnsi="Times New Roman" w:cs="Times New Roman"/>
                <w:b/>
                <w:bCs/>
                <w:lang w:val="en-US"/>
              </w:rPr>
              <w:t>co-cultivation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3 days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22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25 ab</w:t>
            </w:r>
          </w:p>
        </w:tc>
        <w:tc>
          <w:tcPr>
            <w:tcW w:w="1721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1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40.</w:t>
            </w:r>
            <w:r>
              <w:rPr>
                <w:rFonts w:ascii="Times New Roman" w:hAnsi="Times New Roman" w:cs="Times New Roman"/>
                <w:lang w:val="en-US"/>
              </w:rPr>
              <w:t>7%)</w:t>
            </w:r>
          </w:p>
        </w:tc>
        <w:tc>
          <w:tcPr>
            <w:tcW w:w="2005" w:type="dxa"/>
            <w:gridSpan w:val="2"/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0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</w:tr>
      <w:tr w:rsidR="007D1FCB" w:rsidRPr="006D5955" w:rsidTr="003E58EE">
        <w:tc>
          <w:tcPr>
            <w:tcW w:w="1951" w:type="dxa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 days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0.39 ab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20</w:t>
            </w:r>
            <w:r w:rsidR="00754419">
              <w:rPr>
                <w:rFonts w:ascii="Times New Roman" w:hAnsi="Times New Roman" w:cs="Times New Roman"/>
                <w:lang w:val="en-US"/>
              </w:rPr>
              <w:t xml:space="preserve"> (41.</w:t>
            </w:r>
            <w:r>
              <w:rPr>
                <w:rFonts w:ascii="Times New Roman" w:hAnsi="Times New Roman" w:cs="Times New Roman"/>
                <w:lang w:val="en-US"/>
              </w:rPr>
              <w:t>7%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955">
              <w:rPr>
                <w:rFonts w:ascii="Times New Roman" w:hAnsi="Times New Roman" w:cs="Times New Roman"/>
                <w:lang w:val="en-US"/>
              </w:rPr>
              <w:t>16</w:t>
            </w:r>
            <w:r w:rsidR="007544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%</w:t>
            </w:r>
            <w:r w:rsidRPr="006D5955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</w:tr>
      <w:tr w:rsidR="007D1FCB" w:rsidRPr="006D5955" w:rsidTr="003E58E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7D1FCB" w:rsidRPr="00FC627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627B">
              <w:rPr>
                <w:rFonts w:ascii="Times New Roman" w:hAnsi="Times New Roman" w:cs="Times New Roman"/>
                <w:b/>
                <w:lang w:val="en-US"/>
              </w:rPr>
              <w:t>Total o</w:t>
            </w:r>
            <w:r>
              <w:rPr>
                <w:rFonts w:ascii="Times New Roman" w:hAnsi="Times New Roman" w:cs="Times New Roman"/>
                <w:b/>
                <w:lang w:val="en-US"/>
              </w:rPr>
              <w:t>r average o</w:t>
            </w:r>
            <w:r w:rsidRPr="00FC627B">
              <w:rPr>
                <w:rFonts w:ascii="Times New Roman" w:hAnsi="Times New Roman" w:cs="Times New Roman"/>
                <w:b/>
                <w:lang w:val="en-US"/>
              </w:rPr>
              <w:t>f transformation experiment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7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5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54419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 (56.</w:t>
            </w:r>
            <w:r w:rsidR="007D1FCB">
              <w:rPr>
                <w:rFonts w:ascii="Times New Roman" w:hAnsi="Times New Roman" w:cs="Times New Roman"/>
                <w:lang w:val="en-US"/>
              </w:rPr>
              <w:t>8%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FCB" w:rsidRDefault="007D1FCB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1FCB" w:rsidRPr="006D5955" w:rsidRDefault="00754419" w:rsidP="000D26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</w:t>
            </w:r>
            <w:r w:rsidR="007D1FCB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</w:tbl>
    <w:p w:rsidR="000D269E" w:rsidRPr="004F5588" w:rsidRDefault="000D269E" w:rsidP="000E52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0D269E">
        <w:rPr>
          <w:rFonts w:ascii="Times New Roman" w:hAnsi="Times New Roman" w:cs="Times New Roman"/>
          <w:b/>
          <w:bCs/>
          <w:vertAlign w:val="superscript"/>
          <w:lang w:val="en-US"/>
        </w:rPr>
        <w:t>w</w:t>
      </w:r>
      <w:proofErr w:type="gramEnd"/>
      <w:r w:rsidR="004F5588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0D269E">
        <w:rPr>
          <w:rFonts w:ascii="Times New Roman" w:hAnsi="Times New Roman" w:cs="Times New Roman"/>
          <w:lang w:val="en-US"/>
        </w:rPr>
        <w:t xml:space="preserve">The experimental design using in these </w:t>
      </w:r>
      <w:r w:rsidR="002425AF">
        <w:rPr>
          <w:rFonts w:ascii="Times New Roman" w:hAnsi="Times New Roman" w:cs="Times New Roman"/>
          <w:lang w:val="en-US"/>
        </w:rPr>
        <w:t>experiments</w:t>
      </w:r>
      <w:r w:rsidR="002425AF" w:rsidRPr="000D269E">
        <w:rPr>
          <w:rFonts w:ascii="Times New Roman" w:hAnsi="Times New Roman" w:cs="Times New Roman"/>
          <w:lang w:val="en-US"/>
        </w:rPr>
        <w:t xml:space="preserve"> </w:t>
      </w:r>
      <w:r w:rsidRPr="000D269E">
        <w:rPr>
          <w:rFonts w:ascii="Times New Roman" w:hAnsi="Times New Roman" w:cs="Times New Roman"/>
          <w:lang w:val="en-US"/>
        </w:rPr>
        <w:t>was completely randomized, and the regeneration and transformation efficiency data was transformed (√</w:t>
      </w:r>
      <w:r w:rsidR="007B7A51" w:rsidRPr="000D269E">
        <w:rPr>
          <w:rFonts w:ascii="Times New Roman" w:hAnsi="Times New Roman" w:cs="Times New Roman"/>
          <w:lang w:val="en-US"/>
        </w:rPr>
        <w:fldChar w:fldCharType="begin"/>
      </w:r>
      <w:r w:rsidRPr="000D269E">
        <w:rPr>
          <w:rFonts w:ascii="Times New Roman" w:hAnsi="Times New Roman" w:cs="Times New Roman"/>
          <w:lang w:val="en-US"/>
        </w:rPr>
        <w:instrText xml:space="preserve"> QUOTE </w:instrText>
      </w:r>
      <w:r w:rsidRPr="000D269E">
        <w:rPr>
          <w:rFonts w:ascii="Times New Roman" w:hAnsi="Times New Roman" w:cs="Times New Roman"/>
          <w:noProof/>
          <w:lang w:eastAsia="pt-BR"/>
        </w:rPr>
        <w:drawing>
          <wp:inline distT="0" distB="0" distL="0" distR="0">
            <wp:extent cx="182880" cy="174625"/>
            <wp:effectExtent l="0" t="0" r="7620" b="0"/>
            <wp:docPr id="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7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D269E">
        <w:rPr>
          <w:rFonts w:ascii="Times New Roman" w:hAnsi="Times New Roman" w:cs="Times New Roman"/>
          <w:lang w:val="en-US"/>
        </w:rPr>
        <w:instrText xml:space="preserve"> </w:instrText>
      </w:r>
      <w:r w:rsidR="007B7A51" w:rsidRPr="000D269E">
        <w:rPr>
          <w:rFonts w:ascii="Times New Roman" w:hAnsi="Times New Roman" w:cs="Times New Roman"/>
          <w:lang w:val="en-US"/>
        </w:rPr>
        <w:fldChar w:fldCharType="end"/>
      </w:r>
      <w:r w:rsidRPr="000D269E">
        <w:rPr>
          <w:rFonts w:ascii="Times New Roman" w:hAnsi="Times New Roman" w:cs="Times New Roman"/>
          <w:lang w:val="en-US"/>
        </w:rPr>
        <w:t xml:space="preserve">x + 0.5) before </w:t>
      </w:r>
      <w:r w:rsidRPr="004F5588">
        <w:rPr>
          <w:rFonts w:ascii="Times New Roman" w:hAnsi="Times New Roman" w:cs="Times New Roman"/>
          <w:lang w:val="en-US"/>
        </w:rPr>
        <w:t>analysis of variance (ANOVA), considering as factors: treatment, experiment and interaction, using the GLM procedure of SAS version 6.11;</w:t>
      </w:r>
    </w:p>
    <w:p w:rsidR="007D1FCB" w:rsidRPr="004F5588" w:rsidRDefault="007D1FCB" w:rsidP="000E52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4F5588">
        <w:rPr>
          <w:rFonts w:ascii="Times New Roman" w:hAnsi="Times New Roman" w:cs="Times New Roman"/>
          <w:b/>
          <w:bCs/>
          <w:vertAlign w:val="superscript"/>
          <w:lang w:val="en-US"/>
        </w:rPr>
        <w:t>x</w:t>
      </w:r>
      <w:proofErr w:type="gramEnd"/>
      <w:r w:rsidR="004F5588" w:rsidRPr="004F5588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4F5588">
        <w:rPr>
          <w:rFonts w:ascii="Times New Roman" w:hAnsi="Times New Roman" w:cs="Times New Roman"/>
          <w:lang w:val="en-US"/>
        </w:rPr>
        <w:t>Number of regenerated shoots relative to inoculated explants;</w:t>
      </w:r>
    </w:p>
    <w:p w:rsidR="007D1FCB" w:rsidRPr="00A335C0" w:rsidRDefault="007D1FCB" w:rsidP="000D2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496E50">
        <w:rPr>
          <w:rFonts w:ascii="Times New Roman" w:hAnsi="Times New Roman" w:cs="Times New Roman"/>
          <w:b/>
          <w:bCs/>
          <w:vertAlign w:val="superscript"/>
          <w:lang w:val="en-US"/>
        </w:rPr>
        <w:t>y</w:t>
      </w:r>
      <w:proofErr w:type="gramEnd"/>
      <w:r w:rsidR="004F5588" w:rsidRPr="00496E50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="004F5588" w:rsidRPr="00496E50">
        <w:rPr>
          <w:rFonts w:ascii="Times New Roman" w:hAnsi="Times New Roman" w:cs="Times New Roman"/>
          <w:lang w:val="en-US"/>
        </w:rPr>
        <w:t xml:space="preserve">Calculated as </w:t>
      </w:r>
      <w:r w:rsidR="004F5588" w:rsidRPr="00CF6C40">
        <w:rPr>
          <w:rStyle w:val="hps"/>
          <w:rFonts w:ascii="Times New Roman" w:hAnsi="Times New Roman" w:cs="Times New Roman"/>
          <w:color w:val="222222"/>
          <w:lang w:val="en-US"/>
        </w:rPr>
        <w:t>the ratio</w:t>
      </w:r>
      <w:r w:rsidR="004F5588" w:rsidRPr="00CF6C40">
        <w:rPr>
          <w:rFonts w:ascii="Times New Roman" w:hAnsi="Times New Roman" w:cs="Times New Roman"/>
          <w:color w:val="222222"/>
          <w:lang w:val="en-US"/>
        </w:rPr>
        <w:t xml:space="preserve"> </w:t>
      </w:r>
      <w:r w:rsidR="004F5588" w:rsidRPr="00CF6C40">
        <w:rPr>
          <w:rStyle w:val="hps"/>
          <w:rFonts w:ascii="Times New Roman" w:hAnsi="Times New Roman" w:cs="Times New Roman"/>
          <w:color w:val="222222"/>
          <w:lang w:val="en-US"/>
        </w:rPr>
        <w:t>between the number</w:t>
      </w:r>
      <w:r w:rsidR="001D1069" w:rsidRPr="00984C75">
        <w:rPr>
          <w:rStyle w:val="hps"/>
          <w:color w:val="222222"/>
          <w:lang w:val="en-US"/>
        </w:rPr>
        <w:t xml:space="preserve"> </w:t>
      </w:r>
      <w:r w:rsidRPr="00496E50">
        <w:rPr>
          <w:rFonts w:ascii="Times New Roman" w:hAnsi="Times New Roman" w:cs="Times New Roman"/>
          <w:lang w:val="en-US"/>
        </w:rPr>
        <w:t xml:space="preserve">of GUS </w:t>
      </w:r>
      <w:r w:rsidR="00C91900" w:rsidRPr="00496E50">
        <w:rPr>
          <w:rFonts w:ascii="Times New Roman" w:hAnsi="Times New Roman" w:cs="Times New Roman"/>
          <w:lang w:val="en-US"/>
        </w:rPr>
        <w:t xml:space="preserve">positive </w:t>
      </w:r>
      <w:r w:rsidRPr="00496E50">
        <w:rPr>
          <w:rFonts w:ascii="Times New Roman" w:hAnsi="Times New Roman" w:cs="Times New Roman"/>
          <w:lang w:val="en-US"/>
        </w:rPr>
        <w:t xml:space="preserve">shoots </w:t>
      </w:r>
      <w:r w:rsidR="004F5588" w:rsidRPr="00496E50">
        <w:rPr>
          <w:rFonts w:ascii="Times New Roman" w:hAnsi="Times New Roman" w:cs="Times New Roman"/>
          <w:lang w:val="en-US"/>
        </w:rPr>
        <w:t xml:space="preserve">and </w:t>
      </w:r>
      <w:r w:rsidR="004F5588" w:rsidRPr="00A335C0">
        <w:rPr>
          <w:rFonts w:ascii="Times New Roman" w:hAnsi="Times New Roman" w:cs="Times New Roman"/>
          <w:lang w:val="en-US"/>
        </w:rPr>
        <w:t xml:space="preserve">the </w:t>
      </w:r>
      <w:r w:rsidR="00496E50" w:rsidRPr="00A335C0">
        <w:rPr>
          <w:rFonts w:ascii="Times New Roman" w:hAnsi="Times New Roman" w:cs="Times New Roman"/>
          <w:lang w:val="en-US"/>
        </w:rPr>
        <w:t xml:space="preserve">total </w:t>
      </w:r>
      <w:r w:rsidR="004F5588" w:rsidRPr="00A335C0">
        <w:rPr>
          <w:rFonts w:ascii="Times New Roman" w:hAnsi="Times New Roman" w:cs="Times New Roman"/>
          <w:lang w:val="en-US"/>
        </w:rPr>
        <w:t xml:space="preserve">number of </w:t>
      </w:r>
      <w:r w:rsidRPr="00A335C0">
        <w:rPr>
          <w:rFonts w:ascii="Times New Roman" w:hAnsi="Times New Roman" w:cs="Times New Roman"/>
          <w:lang w:val="en-US"/>
        </w:rPr>
        <w:t>inoculated explants;</w:t>
      </w:r>
    </w:p>
    <w:p w:rsidR="007D1FCB" w:rsidRPr="004F5588" w:rsidRDefault="007D1FCB" w:rsidP="000D2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A335C0">
        <w:rPr>
          <w:rFonts w:ascii="Times New Roman" w:hAnsi="Times New Roman" w:cs="Times New Roman"/>
          <w:vertAlign w:val="superscript"/>
          <w:lang w:val="en-US"/>
        </w:rPr>
        <w:t>z</w:t>
      </w:r>
      <w:proofErr w:type="gramEnd"/>
      <w:r w:rsidR="004F5588" w:rsidRPr="00A335C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4F5588" w:rsidRPr="00A335C0">
        <w:rPr>
          <w:rFonts w:ascii="Times New Roman" w:hAnsi="Times New Roman" w:cs="Times New Roman"/>
          <w:lang w:val="en-US"/>
        </w:rPr>
        <w:t xml:space="preserve">Calculated as </w:t>
      </w:r>
      <w:r w:rsidR="004F5588" w:rsidRPr="00A335C0">
        <w:rPr>
          <w:rStyle w:val="hps"/>
          <w:rFonts w:ascii="Times New Roman" w:hAnsi="Times New Roman" w:cs="Times New Roman"/>
          <w:lang w:val="en-US"/>
        </w:rPr>
        <w:t>the ratio</w:t>
      </w:r>
      <w:r w:rsidR="004F5588" w:rsidRPr="00A335C0">
        <w:rPr>
          <w:rFonts w:ascii="Times New Roman" w:hAnsi="Times New Roman" w:cs="Times New Roman"/>
          <w:lang w:val="en-US"/>
        </w:rPr>
        <w:t xml:space="preserve"> </w:t>
      </w:r>
      <w:r w:rsidR="004F5588" w:rsidRPr="00A335C0">
        <w:rPr>
          <w:rStyle w:val="hps"/>
          <w:rFonts w:ascii="Times New Roman" w:hAnsi="Times New Roman" w:cs="Times New Roman"/>
          <w:lang w:val="en-US"/>
        </w:rPr>
        <w:t>between the number</w:t>
      </w:r>
      <w:r w:rsidR="001D1069" w:rsidRPr="00984C75">
        <w:rPr>
          <w:rStyle w:val="hps"/>
          <w:lang w:val="en-US"/>
        </w:rPr>
        <w:t xml:space="preserve"> </w:t>
      </w:r>
      <w:r w:rsidR="004F5588" w:rsidRPr="00A335C0">
        <w:rPr>
          <w:rFonts w:ascii="Times New Roman" w:hAnsi="Times New Roman" w:cs="Times New Roman"/>
          <w:lang w:val="en-US"/>
        </w:rPr>
        <w:t xml:space="preserve">of GUS positive shoots and the </w:t>
      </w:r>
      <w:r w:rsidR="00496E50" w:rsidRPr="00A335C0">
        <w:rPr>
          <w:rFonts w:ascii="Times New Roman" w:hAnsi="Times New Roman" w:cs="Times New Roman"/>
          <w:lang w:val="en-US"/>
        </w:rPr>
        <w:t xml:space="preserve">total </w:t>
      </w:r>
      <w:r w:rsidR="004F5588" w:rsidRPr="00A335C0">
        <w:rPr>
          <w:rFonts w:ascii="Times New Roman" w:hAnsi="Times New Roman" w:cs="Times New Roman"/>
          <w:lang w:val="en-US"/>
        </w:rPr>
        <w:t>number</w:t>
      </w:r>
      <w:r w:rsidR="004F5588" w:rsidRPr="00496E50">
        <w:rPr>
          <w:rFonts w:ascii="Times New Roman" w:hAnsi="Times New Roman" w:cs="Times New Roman"/>
          <w:lang w:val="en-US"/>
        </w:rPr>
        <w:t xml:space="preserve"> of </w:t>
      </w:r>
      <w:r w:rsidRPr="00496E50">
        <w:rPr>
          <w:rFonts w:ascii="Times New Roman" w:hAnsi="Times New Roman" w:cs="Times New Roman"/>
          <w:lang w:val="en-US"/>
        </w:rPr>
        <w:t>regenerated shoots.</w:t>
      </w:r>
    </w:p>
    <w:sectPr w:rsidR="007D1FCB" w:rsidRPr="004F5588" w:rsidSect="00005140">
      <w:headerReference w:type="default" r:id="rId10"/>
      <w:footerReference w:type="default" r:id="rId11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EFC" w:rsidRDefault="006E5EFC" w:rsidP="005C02A1">
      <w:pPr>
        <w:spacing w:after="0" w:line="240" w:lineRule="auto"/>
      </w:pPr>
      <w:r>
        <w:separator/>
      </w:r>
    </w:p>
  </w:endnote>
  <w:endnote w:type="continuationSeparator" w:id="0">
    <w:p w:rsidR="006E5EFC" w:rsidRDefault="006E5EFC" w:rsidP="005C0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69A" w:rsidRDefault="0087469A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EFC" w:rsidRDefault="006E5EFC" w:rsidP="005C02A1">
      <w:pPr>
        <w:spacing w:after="0" w:line="240" w:lineRule="auto"/>
      </w:pPr>
      <w:r>
        <w:separator/>
      </w:r>
    </w:p>
  </w:footnote>
  <w:footnote w:type="continuationSeparator" w:id="0">
    <w:p w:rsidR="006E5EFC" w:rsidRDefault="006E5EFC" w:rsidP="005C02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69A" w:rsidRPr="00533696" w:rsidRDefault="007B7A51">
    <w:pPr>
      <w:pStyle w:val="Cabealho"/>
      <w:jc w:val="right"/>
    </w:pPr>
    <w:r w:rsidRPr="005A53E9">
      <w:rPr>
        <w:rFonts w:ascii="Times New Roman" w:hAnsi="Times New Roman"/>
      </w:rPr>
      <w:fldChar w:fldCharType="begin"/>
    </w:r>
    <w:r w:rsidR="0087469A" w:rsidRPr="005A53E9">
      <w:rPr>
        <w:rFonts w:ascii="Times New Roman" w:hAnsi="Times New Roman"/>
      </w:rPr>
      <w:instrText xml:space="preserve"> PAGE   \* MERGEFORMAT </w:instrText>
    </w:r>
    <w:r w:rsidRPr="005A53E9">
      <w:rPr>
        <w:rFonts w:ascii="Times New Roman" w:hAnsi="Times New Roman"/>
      </w:rPr>
      <w:fldChar w:fldCharType="separate"/>
    </w:r>
    <w:r w:rsidR="00120B38">
      <w:rPr>
        <w:rFonts w:ascii="Times New Roman" w:hAnsi="Times New Roman"/>
        <w:noProof/>
      </w:rPr>
      <w:t>1</w:t>
    </w:r>
    <w:r w:rsidRPr="005A53E9">
      <w:rPr>
        <w:rFonts w:ascii="Times New Roman" w:hAnsi="Times New Roman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73C43"/>
    <w:multiLevelType w:val="multilevel"/>
    <w:tmpl w:val="1F321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F1761B"/>
    <w:multiLevelType w:val="hybridMultilevel"/>
    <w:tmpl w:val="5AFE4C08"/>
    <w:lvl w:ilvl="0" w:tplc="24228558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FB74BD"/>
    <w:multiLevelType w:val="multilevel"/>
    <w:tmpl w:val="9280C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55015BEB"/>
    <w:multiLevelType w:val="multilevel"/>
    <w:tmpl w:val="458A1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63AD3850"/>
    <w:multiLevelType w:val="multilevel"/>
    <w:tmpl w:val="3F587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FEC7AA0"/>
    <w:multiLevelType w:val="multilevel"/>
    <w:tmpl w:val="2AA44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rlatado">
    <w15:presenceInfo w15:providerId="AD" w15:userId="S-1-5-21-299502267-746137067-1417001333-37073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916154"/>
    <w:rsid w:val="0000043C"/>
    <w:rsid w:val="00005140"/>
    <w:rsid w:val="0000784D"/>
    <w:rsid w:val="000142B6"/>
    <w:rsid w:val="0001462C"/>
    <w:rsid w:val="00017561"/>
    <w:rsid w:val="00017737"/>
    <w:rsid w:val="00017C3F"/>
    <w:rsid w:val="00020CF7"/>
    <w:rsid w:val="00020F50"/>
    <w:rsid w:val="00021DC3"/>
    <w:rsid w:val="00036619"/>
    <w:rsid w:val="00036ADD"/>
    <w:rsid w:val="00041F81"/>
    <w:rsid w:val="00042735"/>
    <w:rsid w:val="00042E33"/>
    <w:rsid w:val="000447E0"/>
    <w:rsid w:val="00052D9E"/>
    <w:rsid w:val="00056EF7"/>
    <w:rsid w:val="00061B97"/>
    <w:rsid w:val="00065F93"/>
    <w:rsid w:val="000710A5"/>
    <w:rsid w:val="00071E5A"/>
    <w:rsid w:val="000742C1"/>
    <w:rsid w:val="000743C6"/>
    <w:rsid w:val="000766A6"/>
    <w:rsid w:val="00080BBC"/>
    <w:rsid w:val="00081B3F"/>
    <w:rsid w:val="00081E36"/>
    <w:rsid w:val="00084344"/>
    <w:rsid w:val="000867E1"/>
    <w:rsid w:val="00086BB4"/>
    <w:rsid w:val="000879B5"/>
    <w:rsid w:val="00092401"/>
    <w:rsid w:val="0009320C"/>
    <w:rsid w:val="00095188"/>
    <w:rsid w:val="000A04C6"/>
    <w:rsid w:val="000A3457"/>
    <w:rsid w:val="000A354D"/>
    <w:rsid w:val="000A6F02"/>
    <w:rsid w:val="000A70C4"/>
    <w:rsid w:val="000B0B4D"/>
    <w:rsid w:val="000B13C8"/>
    <w:rsid w:val="000B261F"/>
    <w:rsid w:val="000B2D10"/>
    <w:rsid w:val="000C1EB8"/>
    <w:rsid w:val="000C20E4"/>
    <w:rsid w:val="000C282B"/>
    <w:rsid w:val="000C2A66"/>
    <w:rsid w:val="000C56F3"/>
    <w:rsid w:val="000C6A05"/>
    <w:rsid w:val="000C6D79"/>
    <w:rsid w:val="000C7493"/>
    <w:rsid w:val="000D1791"/>
    <w:rsid w:val="000D269E"/>
    <w:rsid w:val="000D3570"/>
    <w:rsid w:val="000D7CD7"/>
    <w:rsid w:val="000E2A56"/>
    <w:rsid w:val="000E2D79"/>
    <w:rsid w:val="000E527E"/>
    <w:rsid w:val="000E5E0E"/>
    <w:rsid w:val="000E71A0"/>
    <w:rsid w:val="000F0B05"/>
    <w:rsid w:val="000F31D6"/>
    <w:rsid w:val="000F462F"/>
    <w:rsid w:val="000F6D52"/>
    <w:rsid w:val="001011FA"/>
    <w:rsid w:val="0010213C"/>
    <w:rsid w:val="001045D6"/>
    <w:rsid w:val="001045E4"/>
    <w:rsid w:val="00104AD4"/>
    <w:rsid w:val="00111B50"/>
    <w:rsid w:val="00112AB4"/>
    <w:rsid w:val="00113C67"/>
    <w:rsid w:val="001149BA"/>
    <w:rsid w:val="00117F2B"/>
    <w:rsid w:val="00120B38"/>
    <w:rsid w:val="00121A04"/>
    <w:rsid w:val="00123441"/>
    <w:rsid w:val="00123B38"/>
    <w:rsid w:val="001259A2"/>
    <w:rsid w:val="00125B72"/>
    <w:rsid w:val="001266AE"/>
    <w:rsid w:val="00126FA1"/>
    <w:rsid w:val="00130F83"/>
    <w:rsid w:val="00131346"/>
    <w:rsid w:val="001434ED"/>
    <w:rsid w:val="00144294"/>
    <w:rsid w:val="00145CC3"/>
    <w:rsid w:val="00146CCF"/>
    <w:rsid w:val="00146F1C"/>
    <w:rsid w:val="001505E7"/>
    <w:rsid w:val="001509DE"/>
    <w:rsid w:val="001542AD"/>
    <w:rsid w:val="0015608B"/>
    <w:rsid w:val="001570B6"/>
    <w:rsid w:val="001578E3"/>
    <w:rsid w:val="001676FA"/>
    <w:rsid w:val="00170E5A"/>
    <w:rsid w:val="001710CC"/>
    <w:rsid w:val="00175AA8"/>
    <w:rsid w:val="00182964"/>
    <w:rsid w:val="001835A6"/>
    <w:rsid w:val="00184229"/>
    <w:rsid w:val="0018479E"/>
    <w:rsid w:val="001946AF"/>
    <w:rsid w:val="001960BD"/>
    <w:rsid w:val="001A3B01"/>
    <w:rsid w:val="001A6EDC"/>
    <w:rsid w:val="001A7CE2"/>
    <w:rsid w:val="001B37C9"/>
    <w:rsid w:val="001B3DA4"/>
    <w:rsid w:val="001B4A07"/>
    <w:rsid w:val="001B68FA"/>
    <w:rsid w:val="001B797C"/>
    <w:rsid w:val="001B7A0C"/>
    <w:rsid w:val="001C00EE"/>
    <w:rsid w:val="001C069D"/>
    <w:rsid w:val="001C1B56"/>
    <w:rsid w:val="001C6D45"/>
    <w:rsid w:val="001D1069"/>
    <w:rsid w:val="001D2ABE"/>
    <w:rsid w:val="001E188A"/>
    <w:rsid w:val="001E1985"/>
    <w:rsid w:val="001E222F"/>
    <w:rsid w:val="001E262D"/>
    <w:rsid w:val="001E2D8C"/>
    <w:rsid w:val="001E31B5"/>
    <w:rsid w:val="001E4077"/>
    <w:rsid w:val="001E518E"/>
    <w:rsid w:val="001E77AD"/>
    <w:rsid w:val="001E7B94"/>
    <w:rsid w:val="001E7F31"/>
    <w:rsid w:val="001F0451"/>
    <w:rsid w:val="001F0F7B"/>
    <w:rsid w:val="001F4142"/>
    <w:rsid w:val="001F5C8C"/>
    <w:rsid w:val="00200A0D"/>
    <w:rsid w:val="00205890"/>
    <w:rsid w:val="00207C2D"/>
    <w:rsid w:val="00210EE2"/>
    <w:rsid w:val="00216D65"/>
    <w:rsid w:val="0021711E"/>
    <w:rsid w:val="00222C0A"/>
    <w:rsid w:val="00222CC2"/>
    <w:rsid w:val="00223CA4"/>
    <w:rsid w:val="00225ACE"/>
    <w:rsid w:val="00226C04"/>
    <w:rsid w:val="00231CB6"/>
    <w:rsid w:val="00233B10"/>
    <w:rsid w:val="00235154"/>
    <w:rsid w:val="00237C83"/>
    <w:rsid w:val="0024232A"/>
    <w:rsid w:val="002425AF"/>
    <w:rsid w:val="00242FD4"/>
    <w:rsid w:val="00244BC0"/>
    <w:rsid w:val="002465AE"/>
    <w:rsid w:val="00246972"/>
    <w:rsid w:val="00246CD4"/>
    <w:rsid w:val="00250593"/>
    <w:rsid w:val="0025120C"/>
    <w:rsid w:val="00252D52"/>
    <w:rsid w:val="00253226"/>
    <w:rsid w:val="00253E4E"/>
    <w:rsid w:val="002554D3"/>
    <w:rsid w:val="00255DD4"/>
    <w:rsid w:val="002606EA"/>
    <w:rsid w:val="0026249A"/>
    <w:rsid w:val="00263707"/>
    <w:rsid w:val="0026371A"/>
    <w:rsid w:val="00272257"/>
    <w:rsid w:val="00275A9F"/>
    <w:rsid w:val="00277FD3"/>
    <w:rsid w:val="00280B13"/>
    <w:rsid w:val="002812A5"/>
    <w:rsid w:val="00281542"/>
    <w:rsid w:val="00281666"/>
    <w:rsid w:val="00284F84"/>
    <w:rsid w:val="00286782"/>
    <w:rsid w:val="0028722E"/>
    <w:rsid w:val="00287EA0"/>
    <w:rsid w:val="0029127C"/>
    <w:rsid w:val="002964FA"/>
    <w:rsid w:val="002A04DD"/>
    <w:rsid w:val="002A255B"/>
    <w:rsid w:val="002A274C"/>
    <w:rsid w:val="002A2EE0"/>
    <w:rsid w:val="002A4CB3"/>
    <w:rsid w:val="002A6E0E"/>
    <w:rsid w:val="002A7E32"/>
    <w:rsid w:val="002B0D6D"/>
    <w:rsid w:val="002B1FA3"/>
    <w:rsid w:val="002B268C"/>
    <w:rsid w:val="002B52F3"/>
    <w:rsid w:val="002B59EE"/>
    <w:rsid w:val="002B7687"/>
    <w:rsid w:val="002B7A7D"/>
    <w:rsid w:val="002C04D7"/>
    <w:rsid w:val="002C09D8"/>
    <w:rsid w:val="002C2FDB"/>
    <w:rsid w:val="002D16A8"/>
    <w:rsid w:val="002D283C"/>
    <w:rsid w:val="002D2E10"/>
    <w:rsid w:val="002D75E8"/>
    <w:rsid w:val="002E35F6"/>
    <w:rsid w:val="002F3DD8"/>
    <w:rsid w:val="002F4957"/>
    <w:rsid w:val="002F6A1E"/>
    <w:rsid w:val="00307368"/>
    <w:rsid w:val="00307DF9"/>
    <w:rsid w:val="0031360C"/>
    <w:rsid w:val="003147E8"/>
    <w:rsid w:val="00314FF0"/>
    <w:rsid w:val="00315DEC"/>
    <w:rsid w:val="00321214"/>
    <w:rsid w:val="0032424E"/>
    <w:rsid w:val="0032524E"/>
    <w:rsid w:val="003253DA"/>
    <w:rsid w:val="00330716"/>
    <w:rsid w:val="0033087D"/>
    <w:rsid w:val="00330EDA"/>
    <w:rsid w:val="00331112"/>
    <w:rsid w:val="003330D1"/>
    <w:rsid w:val="00335546"/>
    <w:rsid w:val="003356EB"/>
    <w:rsid w:val="00335D9E"/>
    <w:rsid w:val="003368C1"/>
    <w:rsid w:val="00336CC0"/>
    <w:rsid w:val="00341ED2"/>
    <w:rsid w:val="00343D9B"/>
    <w:rsid w:val="00344CD7"/>
    <w:rsid w:val="0034782C"/>
    <w:rsid w:val="003478F9"/>
    <w:rsid w:val="0035125F"/>
    <w:rsid w:val="003536D9"/>
    <w:rsid w:val="0035410D"/>
    <w:rsid w:val="00355D52"/>
    <w:rsid w:val="00357865"/>
    <w:rsid w:val="00360AD7"/>
    <w:rsid w:val="00362D76"/>
    <w:rsid w:val="00367FE3"/>
    <w:rsid w:val="00371DB5"/>
    <w:rsid w:val="00372E04"/>
    <w:rsid w:val="003737BB"/>
    <w:rsid w:val="0037458C"/>
    <w:rsid w:val="003753D2"/>
    <w:rsid w:val="00380B00"/>
    <w:rsid w:val="0039190D"/>
    <w:rsid w:val="00391D6A"/>
    <w:rsid w:val="003923EC"/>
    <w:rsid w:val="003937A1"/>
    <w:rsid w:val="00395FB0"/>
    <w:rsid w:val="003972DA"/>
    <w:rsid w:val="00397E46"/>
    <w:rsid w:val="003A1F17"/>
    <w:rsid w:val="003A3297"/>
    <w:rsid w:val="003A56B6"/>
    <w:rsid w:val="003A5E5C"/>
    <w:rsid w:val="003A6021"/>
    <w:rsid w:val="003A6BA7"/>
    <w:rsid w:val="003A7B81"/>
    <w:rsid w:val="003B0DA9"/>
    <w:rsid w:val="003B1BA7"/>
    <w:rsid w:val="003B1DF5"/>
    <w:rsid w:val="003C04BA"/>
    <w:rsid w:val="003C3AD7"/>
    <w:rsid w:val="003C6FF0"/>
    <w:rsid w:val="003D19B7"/>
    <w:rsid w:val="003D4CF9"/>
    <w:rsid w:val="003D672A"/>
    <w:rsid w:val="003E1A4C"/>
    <w:rsid w:val="003E3661"/>
    <w:rsid w:val="003E4DD5"/>
    <w:rsid w:val="003E58EE"/>
    <w:rsid w:val="003E6318"/>
    <w:rsid w:val="003E65A7"/>
    <w:rsid w:val="003F3218"/>
    <w:rsid w:val="003F4B7A"/>
    <w:rsid w:val="003F783D"/>
    <w:rsid w:val="004002EA"/>
    <w:rsid w:val="00402FD0"/>
    <w:rsid w:val="00403D21"/>
    <w:rsid w:val="004104AC"/>
    <w:rsid w:val="004108E8"/>
    <w:rsid w:val="00411F70"/>
    <w:rsid w:val="004159C5"/>
    <w:rsid w:val="00420C50"/>
    <w:rsid w:val="00421963"/>
    <w:rsid w:val="00421D74"/>
    <w:rsid w:val="004223B8"/>
    <w:rsid w:val="0042359F"/>
    <w:rsid w:val="00426604"/>
    <w:rsid w:val="004327DF"/>
    <w:rsid w:val="00432D3B"/>
    <w:rsid w:val="00442841"/>
    <w:rsid w:val="00443B6A"/>
    <w:rsid w:val="00444462"/>
    <w:rsid w:val="00444C16"/>
    <w:rsid w:val="004455D9"/>
    <w:rsid w:val="004463D9"/>
    <w:rsid w:val="004470F6"/>
    <w:rsid w:val="00450C71"/>
    <w:rsid w:val="00451CB6"/>
    <w:rsid w:val="00453138"/>
    <w:rsid w:val="00454A5F"/>
    <w:rsid w:val="0045550D"/>
    <w:rsid w:val="00455D4D"/>
    <w:rsid w:val="00456666"/>
    <w:rsid w:val="004612D4"/>
    <w:rsid w:val="00466C6F"/>
    <w:rsid w:val="00466CEF"/>
    <w:rsid w:val="00472397"/>
    <w:rsid w:val="00474FC3"/>
    <w:rsid w:val="00476921"/>
    <w:rsid w:val="004772FC"/>
    <w:rsid w:val="004807E6"/>
    <w:rsid w:val="004835D7"/>
    <w:rsid w:val="00484F0C"/>
    <w:rsid w:val="00485DFC"/>
    <w:rsid w:val="00485E81"/>
    <w:rsid w:val="00490C2E"/>
    <w:rsid w:val="00491E9B"/>
    <w:rsid w:val="00492595"/>
    <w:rsid w:val="0049282D"/>
    <w:rsid w:val="004942FE"/>
    <w:rsid w:val="004946B7"/>
    <w:rsid w:val="004947A0"/>
    <w:rsid w:val="00496E50"/>
    <w:rsid w:val="0049751A"/>
    <w:rsid w:val="004A1191"/>
    <w:rsid w:val="004A1DA6"/>
    <w:rsid w:val="004A3756"/>
    <w:rsid w:val="004A4EE0"/>
    <w:rsid w:val="004B0EA8"/>
    <w:rsid w:val="004B1208"/>
    <w:rsid w:val="004B1689"/>
    <w:rsid w:val="004B2D24"/>
    <w:rsid w:val="004B68B1"/>
    <w:rsid w:val="004B7BB4"/>
    <w:rsid w:val="004B7BCD"/>
    <w:rsid w:val="004C3A6C"/>
    <w:rsid w:val="004C3CD9"/>
    <w:rsid w:val="004C488C"/>
    <w:rsid w:val="004C7C36"/>
    <w:rsid w:val="004D079D"/>
    <w:rsid w:val="004D11EA"/>
    <w:rsid w:val="004D1C32"/>
    <w:rsid w:val="004E12F2"/>
    <w:rsid w:val="004E1B4A"/>
    <w:rsid w:val="004E3CAF"/>
    <w:rsid w:val="004E483B"/>
    <w:rsid w:val="004E4897"/>
    <w:rsid w:val="004E4AC6"/>
    <w:rsid w:val="004E54E5"/>
    <w:rsid w:val="004E6BAE"/>
    <w:rsid w:val="004E7107"/>
    <w:rsid w:val="004F1970"/>
    <w:rsid w:val="004F1D47"/>
    <w:rsid w:val="004F5588"/>
    <w:rsid w:val="004F6E86"/>
    <w:rsid w:val="005005EF"/>
    <w:rsid w:val="005009C5"/>
    <w:rsid w:val="0050146D"/>
    <w:rsid w:val="00502197"/>
    <w:rsid w:val="00502FBD"/>
    <w:rsid w:val="005031A6"/>
    <w:rsid w:val="00504F5D"/>
    <w:rsid w:val="005057C1"/>
    <w:rsid w:val="00506E53"/>
    <w:rsid w:val="00513867"/>
    <w:rsid w:val="005152E1"/>
    <w:rsid w:val="00521F27"/>
    <w:rsid w:val="00523E5E"/>
    <w:rsid w:val="00525752"/>
    <w:rsid w:val="00525BE0"/>
    <w:rsid w:val="005278C2"/>
    <w:rsid w:val="00533696"/>
    <w:rsid w:val="00533752"/>
    <w:rsid w:val="00535FD0"/>
    <w:rsid w:val="005362AD"/>
    <w:rsid w:val="0054033E"/>
    <w:rsid w:val="00544B28"/>
    <w:rsid w:val="005544AC"/>
    <w:rsid w:val="00557072"/>
    <w:rsid w:val="00566463"/>
    <w:rsid w:val="00566544"/>
    <w:rsid w:val="00570074"/>
    <w:rsid w:val="00572F34"/>
    <w:rsid w:val="00576177"/>
    <w:rsid w:val="00580A3F"/>
    <w:rsid w:val="00581909"/>
    <w:rsid w:val="005827A4"/>
    <w:rsid w:val="005862AB"/>
    <w:rsid w:val="00586633"/>
    <w:rsid w:val="005915C3"/>
    <w:rsid w:val="00591D79"/>
    <w:rsid w:val="00595A51"/>
    <w:rsid w:val="00597780"/>
    <w:rsid w:val="005A0AC0"/>
    <w:rsid w:val="005A228F"/>
    <w:rsid w:val="005A29E3"/>
    <w:rsid w:val="005A3653"/>
    <w:rsid w:val="005A3EC7"/>
    <w:rsid w:val="005A53E9"/>
    <w:rsid w:val="005B09B3"/>
    <w:rsid w:val="005B0CDF"/>
    <w:rsid w:val="005B1294"/>
    <w:rsid w:val="005B2C15"/>
    <w:rsid w:val="005B2FCF"/>
    <w:rsid w:val="005B4047"/>
    <w:rsid w:val="005B68D6"/>
    <w:rsid w:val="005C02A1"/>
    <w:rsid w:val="005C08BD"/>
    <w:rsid w:val="005C0C81"/>
    <w:rsid w:val="005C1CB5"/>
    <w:rsid w:val="005C1D8A"/>
    <w:rsid w:val="005C2F9C"/>
    <w:rsid w:val="005C41C9"/>
    <w:rsid w:val="005C61E3"/>
    <w:rsid w:val="005C6BD2"/>
    <w:rsid w:val="005C7D54"/>
    <w:rsid w:val="005D2CE5"/>
    <w:rsid w:val="005D43D1"/>
    <w:rsid w:val="005D4986"/>
    <w:rsid w:val="005D6CB8"/>
    <w:rsid w:val="005D7A67"/>
    <w:rsid w:val="005E28D5"/>
    <w:rsid w:val="005E4607"/>
    <w:rsid w:val="005E783E"/>
    <w:rsid w:val="005F064F"/>
    <w:rsid w:val="005F0C8E"/>
    <w:rsid w:val="005F517B"/>
    <w:rsid w:val="005F5E85"/>
    <w:rsid w:val="005F64B3"/>
    <w:rsid w:val="005F69E5"/>
    <w:rsid w:val="005F6F7F"/>
    <w:rsid w:val="005F7C16"/>
    <w:rsid w:val="00603918"/>
    <w:rsid w:val="00605F4C"/>
    <w:rsid w:val="006075B4"/>
    <w:rsid w:val="006079F0"/>
    <w:rsid w:val="00612708"/>
    <w:rsid w:val="00614A5E"/>
    <w:rsid w:val="006170E8"/>
    <w:rsid w:val="006208D0"/>
    <w:rsid w:val="00621D77"/>
    <w:rsid w:val="0062523E"/>
    <w:rsid w:val="0062553A"/>
    <w:rsid w:val="00625C1A"/>
    <w:rsid w:val="0062658B"/>
    <w:rsid w:val="00626B31"/>
    <w:rsid w:val="00630650"/>
    <w:rsid w:val="00632A2D"/>
    <w:rsid w:val="00635D3A"/>
    <w:rsid w:val="00642631"/>
    <w:rsid w:val="0064313B"/>
    <w:rsid w:val="00643D7A"/>
    <w:rsid w:val="006464E4"/>
    <w:rsid w:val="006466B7"/>
    <w:rsid w:val="00646FED"/>
    <w:rsid w:val="00647AB8"/>
    <w:rsid w:val="006520AA"/>
    <w:rsid w:val="0065748F"/>
    <w:rsid w:val="006579DF"/>
    <w:rsid w:val="006639CB"/>
    <w:rsid w:val="0066589F"/>
    <w:rsid w:val="00672654"/>
    <w:rsid w:val="006778C1"/>
    <w:rsid w:val="00680485"/>
    <w:rsid w:val="006867ED"/>
    <w:rsid w:val="00686CEE"/>
    <w:rsid w:val="00691334"/>
    <w:rsid w:val="006A0EB2"/>
    <w:rsid w:val="006A0EE9"/>
    <w:rsid w:val="006A1E4E"/>
    <w:rsid w:val="006A2B90"/>
    <w:rsid w:val="006A2EC6"/>
    <w:rsid w:val="006A47CB"/>
    <w:rsid w:val="006A623E"/>
    <w:rsid w:val="006B1AFF"/>
    <w:rsid w:val="006B2214"/>
    <w:rsid w:val="006B3BAB"/>
    <w:rsid w:val="006B498F"/>
    <w:rsid w:val="006C14EB"/>
    <w:rsid w:val="006C247F"/>
    <w:rsid w:val="006C2A69"/>
    <w:rsid w:val="006C3306"/>
    <w:rsid w:val="006C71B3"/>
    <w:rsid w:val="006C7EF5"/>
    <w:rsid w:val="006D0778"/>
    <w:rsid w:val="006D0EFB"/>
    <w:rsid w:val="006D2BA3"/>
    <w:rsid w:val="006D5955"/>
    <w:rsid w:val="006E3F0E"/>
    <w:rsid w:val="006E5EFC"/>
    <w:rsid w:val="006F1D53"/>
    <w:rsid w:val="006F1E7C"/>
    <w:rsid w:val="006F2054"/>
    <w:rsid w:val="006F3AFD"/>
    <w:rsid w:val="006F44C0"/>
    <w:rsid w:val="006F5EA2"/>
    <w:rsid w:val="006F651E"/>
    <w:rsid w:val="006F72D3"/>
    <w:rsid w:val="0070027E"/>
    <w:rsid w:val="00703106"/>
    <w:rsid w:val="00710208"/>
    <w:rsid w:val="00716550"/>
    <w:rsid w:val="00716599"/>
    <w:rsid w:val="0071783F"/>
    <w:rsid w:val="007264AB"/>
    <w:rsid w:val="00726CE3"/>
    <w:rsid w:val="00730CC9"/>
    <w:rsid w:val="00731F9E"/>
    <w:rsid w:val="00732ECB"/>
    <w:rsid w:val="00736416"/>
    <w:rsid w:val="007400E3"/>
    <w:rsid w:val="00741FDD"/>
    <w:rsid w:val="00742A84"/>
    <w:rsid w:val="00742E5D"/>
    <w:rsid w:val="00744620"/>
    <w:rsid w:val="00745863"/>
    <w:rsid w:val="00745A39"/>
    <w:rsid w:val="00751130"/>
    <w:rsid w:val="007524DE"/>
    <w:rsid w:val="00752E33"/>
    <w:rsid w:val="00753AAC"/>
    <w:rsid w:val="00754419"/>
    <w:rsid w:val="00755A63"/>
    <w:rsid w:val="007569A9"/>
    <w:rsid w:val="00757F45"/>
    <w:rsid w:val="007613DB"/>
    <w:rsid w:val="0076369F"/>
    <w:rsid w:val="00765757"/>
    <w:rsid w:val="0076773A"/>
    <w:rsid w:val="00773201"/>
    <w:rsid w:val="00776503"/>
    <w:rsid w:val="00784C75"/>
    <w:rsid w:val="00790DED"/>
    <w:rsid w:val="00792557"/>
    <w:rsid w:val="007925B0"/>
    <w:rsid w:val="00793380"/>
    <w:rsid w:val="00793FE2"/>
    <w:rsid w:val="00794483"/>
    <w:rsid w:val="007955CC"/>
    <w:rsid w:val="00796BDA"/>
    <w:rsid w:val="00797FB0"/>
    <w:rsid w:val="007B494B"/>
    <w:rsid w:val="007B4B91"/>
    <w:rsid w:val="007B5358"/>
    <w:rsid w:val="007B60C0"/>
    <w:rsid w:val="007B7A51"/>
    <w:rsid w:val="007C0DD1"/>
    <w:rsid w:val="007C2926"/>
    <w:rsid w:val="007C3832"/>
    <w:rsid w:val="007C419D"/>
    <w:rsid w:val="007C672D"/>
    <w:rsid w:val="007C700E"/>
    <w:rsid w:val="007D1FCB"/>
    <w:rsid w:val="007D2218"/>
    <w:rsid w:val="007D24E7"/>
    <w:rsid w:val="007D3CF9"/>
    <w:rsid w:val="007D650D"/>
    <w:rsid w:val="007E2275"/>
    <w:rsid w:val="007E38F0"/>
    <w:rsid w:val="007E5608"/>
    <w:rsid w:val="007E62B9"/>
    <w:rsid w:val="007F0CA0"/>
    <w:rsid w:val="007F164E"/>
    <w:rsid w:val="007F2AB0"/>
    <w:rsid w:val="007F2FA1"/>
    <w:rsid w:val="007F58B1"/>
    <w:rsid w:val="0080261A"/>
    <w:rsid w:val="00803105"/>
    <w:rsid w:val="0081142A"/>
    <w:rsid w:val="00811F28"/>
    <w:rsid w:val="00813025"/>
    <w:rsid w:val="008136E9"/>
    <w:rsid w:val="00814BBE"/>
    <w:rsid w:val="00815A92"/>
    <w:rsid w:val="008208CF"/>
    <w:rsid w:val="00821972"/>
    <w:rsid w:val="0082200A"/>
    <w:rsid w:val="00824230"/>
    <w:rsid w:val="008359E1"/>
    <w:rsid w:val="00836E00"/>
    <w:rsid w:val="00836F7E"/>
    <w:rsid w:val="00843E7B"/>
    <w:rsid w:val="00845403"/>
    <w:rsid w:val="00845A31"/>
    <w:rsid w:val="00846480"/>
    <w:rsid w:val="008464B9"/>
    <w:rsid w:val="00847BE7"/>
    <w:rsid w:val="0085091F"/>
    <w:rsid w:val="00851625"/>
    <w:rsid w:val="00861C39"/>
    <w:rsid w:val="00866B9F"/>
    <w:rsid w:val="00866EF6"/>
    <w:rsid w:val="008675D6"/>
    <w:rsid w:val="00870EC9"/>
    <w:rsid w:val="0087121B"/>
    <w:rsid w:val="00872607"/>
    <w:rsid w:val="00872CD4"/>
    <w:rsid w:val="0087469A"/>
    <w:rsid w:val="00877197"/>
    <w:rsid w:val="0087724C"/>
    <w:rsid w:val="00881519"/>
    <w:rsid w:val="008824F6"/>
    <w:rsid w:val="008835FE"/>
    <w:rsid w:val="00885370"/>
    <w:rsid w:val="008855FC"/>
    <w:rsid w:val="008876B0"/>
    <w:rsid w:val="008905E0"/>
    <w:rsid w:val="00893049"/>
    <w:rsid w:val="008941AB"/>
    <w:rsid w:val="00895F5F"/>
    <w:rsid w:val="008A1AE6"/>
    <w:rsid w:val="008A6D26"/>
    <w:rsid w:val="008A743C"/>
    <w:rsid w:val="008B05C5"/>
    <w:rsid w:val="008B09E4"/>
    <w:rsid w:val="008B251C"/>
    <w:rsid w:val="008B3AB7"/>
    <w:rsid w:val="008B5AF5"/>
    <w:rsid w:val="008B64DB"/>
    <w:rsid w:val="008B6B00"/>
    <w:rsid w:val="008C016D"/>
    <w:rsid w:val="008C0CBD"/>
    <w:rsid w:val="008C3CBD"/>
    <w:rsid w:val="008C3EDE"/>
    <w:rsid w:val="008C7D1C"/>
    <w:rsid w:val="008D2B79"/>
    <w:rsid w:val="008D4176"/>
    <w:rsid w:val="008D5A22"/>
    <w:rsid w:val="008D5B94"/>
    <w:rsid w:val="008E03B8"/>
    <w:rsid w:val="008E129C"/>
    <w:rsid w:val="008E46D9"/>
    <w:rsid w:val="008E500D"/>
    <w:rsid w:val="008E520E"/>
    <w:rsid w:val="008E55D7"/>
    <w:rsid w:val="008E5959"/>
    <w:rsid w:val="008E6520"/>
    <w:rsid w:val="008E7679"/>
    <w:rsid w:val="008F28FF"/>
    <w:rsid w:val="008F5A79"/>
    <w:rsid w:val="008F6621"/>
    <w:rsid w:val="008F67E1"/>
    <w:rsid w:val="00903744"/>
    <w:rsid w:val="00905922"/>
    <w:rsid w:val="00906675"/>
    <w:rsid w:val="009102B6"/>
    <w:rsid w:val="00914343"/>
    <w:rsid w:val="00915A94"/>
    <w:rsid w:val="00916154"/>
    <w:rsid w:val="00916A1F"/>
    <w:rsid w:val="00920E1A"/>
    <w:rsid w:val="00921408"/>
    <w:rsid w:val="00921623"/>
    <w:rsid w:val="0092162D"/>
    <w:rsid w:val="00921F24"/>
    <w:rsid w:val="009253D7"/>
    <w:rsid w:val="00927548"/>
    <w:rsid w:val="0093119C"/>
    <w:rsid w:val="009323FB"/>
    <w:rsid w:val="009349AB"/>
    <w:rsid w:val="00937F07"/>
    <w:rsid w:val="00942654"/>
    <w:rsid w:val="009444BE"/>
    <w:rsid w:val="00952BBB"/>
    <w:rsid w:val="00953AC3"/>
    <w:rsid w:val="00953EFC"/>
    <w:rsid w:val="009558D3"/>
    <w:rsid w:val="00956052"/>
    <w:rsid w:val="009563CA"/>
    <w:rsid w:val="0095661C"/>
    <w:rsid w:val="0095672D"/>
    <w:rsid w:val="0095764F"/>
    <w:rsid w:val="009579F3"/>
    <w:rsid w:val="00963490"/>
    <w:rsid w:val="00966D4C"/>
    <w:rsid w:val="00966E27"/>
    <w:rsid w:val="00967FD1"/>
    <w:rsid w:val="00972242"/>
    <w:rsid w:val="009757B2"/>
    <w:rsid w:val="00977E7E"/>
    <w:rsid w:val="009802D1"/>
    <w:rsid w:val="00981B12"/>
    <w:rsid w:val="00982A2C"/>
    <w:rsid w:val="00984C75"/>
    <w:rsid w:val="00984CD7"/>
    <w:rsid w:val="0099161E"/>
    <w:rsid w:val="0099166E"/>
    <w:rsid w:val="00992400"/>
    <w:rsid w:val="00995ADA"/>
    <w:rsid w:val="00995BD3"/>
    <w:rsid w:val="00996420"/>
    <w:rsid w:val="009A2DAA"/>
    <w:rsid w:val="009A307F"/>
    <w:rsid w:val="009A40FF"/>
    <w:rsid w:val="009A41C8"/>
    <w:rsid w:val="009A45EF"/>
    <w:rsid w:val="009B263F"/>
    <w:rsid w:val="009B2718"/>
    <w:rsid w:val="009B2A1C"/>
    <w:rsid w:val="009B2F4A"/>
    <w:rsid w:val="009B4C45"/>
    <w:rsid w:val="009B526C"/>
    <w:rsid w:val="009B6569"/>
    <w:rsid w:val="009B6B16"/>
    <w:rsid w:val="009C138E"/>
    <w:rsid w:val="009C149C"/>
    <w:rsid w:val="009C2B28"/>
    <w:rsid w:val="009C2CBB"/>
    <w:rsid w:val="009C3960"/>
    <w:rsid w:val="009C3F6E"/>
    <w:rsid w:val="009C5C3A"/>
    <w:rsid w:val="009D1C79"/>
    <w:rsid w:val="009D2770"/>
    <w:rsid w:val="009D3CEF"/>
    <w:rsid w:val="009D54C7"/>
    <w:rsid w:val="009D6220"/>
    <w:rsid w:val="009E0009"/>
    <w:rsid w:val="009E674D"/>
    <w:rsid w:val="009F1FBC"/>
    <w:rsid w:val="009F6420"/>
    <w:rsid w:val="009F6FFA"/>
    <w:rsid w:val="00A003BB"/>
    <w:rsid w:val="00A00640"/>
    <w:rsid w:val="00A0171E"/>
    <w:rsid w:val="00A04A25"/>
    <w:rsid w:val="00A119CD"/>
    <w:rsid w:val="00A1423F"/>
    <w:rsid w:val="00A156C3"/>
    <w:rsid w:val="00A15E85"/>
    <w:rsid w:val="00A1629D"/>
    <w:rsid w:val="00A17088"/>
    <w:rsid w:val="00A2254E"/>
    <w:rsid w:val="00A226D3"/>
    <w:rsid w:val="00A23292"/>
    <w:rsid w:val="00A3115C"/>
    <w:rsid w:val="00A335C0"/>
    <w:rsid w:val="00A35267"/>
    <w:rsid w:val="00A35473"/>
    <w:rsid w:val="00A3665B"/>
    <w:rsid w:val="00A37227"/>
    <w:rsid w:val="00A37C2E"/>
    <w:rsid w:val="00A44B67"/>
    <w:rsid w:val="00A54C09"/>
    <w:rsid w:val="00A5509F"/>
    <w:rsid w:val="00A56C96"/>
    <w:rsid w:val="00A579EC"/>
    <w:rsid w:val="00A60DA6"/>
    <w:rsid w:val="00A64328"/>
    <w:rsid w:val="00A64E2B"/>
    <w:rsid w:val="00A65148"/>
    <w:rsid w:val="00A6704C"/>
    <w:rsid w:val="00A670AE"/>
    <w:rsid w:val="00A749BA"/>
    <w:rsid w:val="00A7610C"/>
    <w:rsid w:val="00A7658B"/>
    <w:rsid w:val="00A76B74"/>
    <w:rsid w:val="00A82DDC"/>
    <w:rsid w:val="00A84145"/>
    <w:rsid w:val="00A86307"/>
    <w:rsid w:val="00A87BB2"/>
    <w:rsid w:val="00A91B31"/>
    <w:rsid w:val="00A92282"/>
    <w:rsid w:val="00A94D9E"/>
    <w:rsid w:val="00A94FD1"/>
    <w:rsid w:val="00A954D0"/>
    <w:rsid w:val="00AA0CBA"/>
    <w:rsid w:val="00AA0E54"/>
    <w:rsid w:val="00AA427A"/>
    <w:rsid w:val="00AA4B03"/>
    <w:rsid w:val="00AA6704"/>
    <w:rsid w:val="00AA6B3A"/>
    <w:rsid w:val="00AA6EE2"/>
    <w:rsid w:val="00AA6FD8"/>
    <w:rsid w:val="00AA76CE"/>
    <w:rsid w:val="00AB0571"/>
    <w:rsid w:val="00AB19DA"/>
    <w:rsid w:val="00AB25CD"/>
    <w:rsid w:val="00AB35C7"/>
    <w:rsid w:val="00AB3783"/>
    <w:rsid w:val="00AB3F25"/>
    <w:rsid w:val="00AB4204"/>
    <w:rsid w:val="00AB528C"/>
    <w:rsid w:val="00AC1B5E"/>
    <w:rsid w:val="00AC1B89"/>
    <w:rsid w:val="00AC25A0"/>
    <w:rsid w:val="00AC4E32"/>
    <w:rsid w:val="00AD0EB6"/>
    <w:rsid w:val="00AD1712"/>
    <w:rsid w:val="00AD33AA"/>
    <w:rsid w:val="00AD50F4"/>
    <w:rsid w:val="00AD5561"/>
    <w:rsid w:val="00AE3BE4"/>
    <w:rsid w:val="00AE4152"/>
    <w:rsid w:val="00AE7807"/>
    <w:rsid w:val="00AF549D"/>
    <w:rsid w:val="00B04A9F"/>
    <w:rsid w:val="00B118EF"/>
    <w:rsid w:val="00B16A87"/>
    <w:rsid w:val="00B22875"/>
    <w:rsid w:val="00B27301"/>
    <w:rsid w:val="00B30C72"/>
    <w:rsid w:val="00B31211"/>
    <w:rsid w:val="00B32038"/>
    <w:rsid w:val="00B322E2"/>
    <w:rsid w:val="00B32A95"/>
    <w:rsid w:val="00B373BB"/>
    <w:rsid w:val="00B415E8"/>
    <w:rsid w:val="00B52468"/>
    <w:rsid w:val="00B52BEC"/>
    <w:rsid w:val="00B556B0"/>
    <w:rsid w:val="00B600A8"/>
    <w:rsid w:val="00B612A7"/>
    <w:rsid w:val="00B63815"/>
    <w:rsid w:val="00B63CDD"/>
    <w:rsid w:val="00B6535B"/>
    <w:rsid w:val="00B657E9"/>
    <w:rsid w:val="00B65BF9"/>
    <w:rsid w:val="00B6608B"/>
    <w:rsid w:val="00B72C30"/>
    <w:rsid w:val="00B741F8"/>
    <w:rsid w:val="00B74382"/>
    <w:rsid w:val="00B74706"/>
    <w:rsid w:val="00B759C4"/>
    <w:rsid w:val="00B76E71"/>
    <w:rsid w:val="00B76FC2"/>
    <w:rsid w:val="00B77AE2"/>
    <w:rsid w:val="00B80D16"/>
    <w:rsid w:val="00B81050"/>
    <w:rsid w:val="00B81BCC"/>
    <w:rsid w:val="00B8298D"/>
    <w:rsid w:val="00B87433"/>
    <w:rsid w:val="00B94818"/>
    <w:rsid w:val="00B96CA4"/>
    <w:rsid w:val="00B97303"/>
    <w:rsid w:val="00B976D5"/>
    <w:rsid w:val="00BA27F7"/>
    <w:rsid w:val="00BA32AB"/>
    <w:rsid w:val="00BB3A3B"/>
    <w:rsid w:val="00BC0A18"/>
    <w:rsid w:val="00BC0DFA"/>
    <w:rsid w:val="00BC0EAE"/>
    <w:rsid w:val="00BC1799"/>
    <w:rsid w:val="00BC2E3E"/>
    <w:rsid w:val="00BC3064"/>
    <w:rsid w:val="00BC7263"/>
    <w:rsid w:val="00BC747A"/>
    <w:rsid w:val="00BD0711"/>
    <w:rsid w:val="00BD17BB"/>
    <w:rsid w:val="00BE080E"/>
    <w:rsid w:val="00BE2947"/>
    <w:rsid w:val="00BE2A36"/>
    <w:rsid w:val="00BE428F"/>
    <w:rsid w:val="00BE4CB3"/>
    <w:rsid w:val="00BE5C6F"/>
    <w:rsid w:val="00BE5D0B"/>
    <w:rsid w:val="00BE71AC"/>
    <w:rsid w:val="00BF0A65"/>
    <w:rsid w:val="00BF0D96"/>
    <w:rsid w:val="00BF22E5"/>
    <w:rsid w:val="00BF64F7"/>
    <w:rsid w:val="00BF687F"/>
    <w:rsid w:val="00C00E42"/>
    <w:rsid w:val="00C055AB"/>
    <w:rsid w:val="00C071AB"/>
    <w:rsid w:val="00C1048E"/>
    <w:rsid w:val="00C107C1"/>
    <w:rsid w:val="00C12143"/>
    <w:rsid w:val="00C2060A"/>
    <w:rsid w:val="00C206BC"/>
    <w:rsid w:val="00C20C1C"/>
    <w:rsid w:val="00C24173"/>
    <w:rsid w:val="00C25CE7"/>
    <w:rsid w:val="00C31DAB"/>
    <w:rsid w:val="00C338C9"/>
    <w:rsid w:val="00C34121"/>
    <w:rsid w:val="00C37520"/>
    <w:rsid w:val="00C41158"/>
    <w:rsid w:val="00C42032"/>
    <w:rsid w:val="00C445D8"/>
    <w:rsid w:val="00C45C04"/>
    <w:rsid w:val="00C4791B"/>
    <w:rsid w:val="00C52D7F"/>
    <w:rsid w:val="00C52F77"/>
    <w:rsid w:val="00C56F25"/>
    <w:rsid w:val="00C64042"/>
    <w:rsid w:val="00C651F6"/>
    <w:rsid w:val="00C674B1"/>
    <w:rsid w:val="00C70522"/>
    <w:rsid w:val="00C7199A"/>
    <w:rsid w:val="00C74041"/>
    <w:rsid w:val="00C74688"/>
    <w:rsid w:val="00C8037E"/>
    <w:rsid w:val="00C81C61"/>
    <w:rsid w:val="00C85BB9"/>
    <w:rsid w:val="00C85EE7"/>
    <w:rsid w:val="00C9069D"/>
    <w:rsid w:val="00C91900"/>
    <w:rsid w:val="00C93826"/>
    <w:rsid w:val="00C946CC"/>
    <w:rsid w:val="00C962FF"/>
    <w:rsid w:val="00CA3B8A"/>
    <w:rsid w:val="00CA6D69"/>
    <w:rsid w:val="00CB672D"/>
    <w:rsid w:val="00CB72C2"/>
    <w:rsid w:val="00CC2C1F"/>
    <w:rsid w:val="00CC3B6E"/>
    <w:rsid w:val="00CC47FD"/>
    <w:rsid w:val="00CC6407"/>
    <w:rsid w:val="00CC724C"/>
    <w:rsid w:val="00CD0D76"/>
    <w:rsid w:val="00CD25C1"/>
    <w:rsid w:val="00CD52FA"/>
    <w:rsid w:val="00CD578D"/>
    <w:rsid w:val="00CD68B1"/>
    <w:rsid w:val="00CD6C26"/>
    <w:rsid w:val="00CD7ADE"/>
    <w:rsid w:val="00CE0937"/>
    <w:rsid w:val="00CE2099"/>
    <w:rsid w:val="00CE377E"/>
    <w:rsid w:val="00CE55C8"/>
    <w:rsid w:val="00CE5FB0"/>
    <w:rsid w:val="00CE635A"/>
    <w:rsid w:val="00CF6C40"/>
    <w:rsid w:val="00D00B74"/>
    <w:rsid w:val="00D00CD2"/>
    <w:rsid w:val="00D0258B"/>
    <w:rsid w:val="00D03580"/>
    <w:rsid w:val="00D03DA4"/>
    <w:rsid w:val="00D04223"/>
    <w:rsid w:val="00D04E06"/>
    <w:rsid w:val="00D05261"/>
    <w:rsid w:val="00D0715B"/>
    <w:rsid w:val="00D0715F"/>
    <w:rsid w:val="00D13A19"/>
    <w:rsid w:val="00D14CE9"/>
    <w:rsid w:val="00D15F1D"/>
    <w:rsid w:val="00D21CF2"/>
    <w:rsid w:val="00D2382E"/>
    <w:rsid w:val="00D23909"/>
    <w:rsid w:val="00D316CD"/>
    <w:rsid w:val="00D31BA1"/>
    <w:rsid w:val="00D3280A"/>
    <w:rsid w:val="00D32FCB"/>
    <w:rsid w:val="00D41002"/>
    <w:rsid w:val="00D41015"/>
    <w:rsid w:val="00D41826"/>
    <w:rsid w:val="00D426F8"/>
    <w:rsid w:val="00D45039"/>
    <w:rsid w:val="00D45B03"/>
    <w:rsid w:val="00D50949"/>
    <w:rsid w:val="00D51DC0"/>
    <w:rsid w:val="00D55643"/>
    <w:rsid w:val="00D57E43"/>
    <w:rsid w:val="00D614B5"/>
    <w:rsid w:val="00D6314E"/>
    <w:rsid w:val="00D66E88"/>
    <w:rsid w:val="00D73D63"/>
    <w:rsid w:val="00D74264"/>
    <w:rsid w:val="00D7464A"/>
    <w:rsid w:val="00D75EA3"/>
    <w:rsid w:val="00D7600C"/>
    <w:rsid w:val="00D834D5"/>
    <w:rsid w:val="00D869B0"/>
    <w:rsid w:val="00D87A14"/>
    <w:rsid w:val="00D87EE1"/>
    <w:rsid w:val="00D93468"/>
    <w:rsid w:val="00D94669"/>
    <w:rsid w:val="00D947F4"/>
    <w:rsid w:val="00D94EC2"/>
    <w:rsid w:val="00D97A1B"/>
    <w:rsid w:val="00DA3C39"/>
    <w:rsid w:val="00DB0B87"/>
    <w:rsid w:val="00DB1DF3"/>
    <w:rsid w:val="00DB3953"/>
    <w:rsid w:val="00DB41DE"/>
    <w:rsid w:val="00DB525E"/>
    <w:rsid w:val="00DB55F8"/>
    <w:rsid w:val="00DB6A42"/>
    <w:rsid w:val="00DB6E7B"/>
    <w:rsid w:val="00DB7FBC"/>
    <w:rsid w:val="00DC0574"/>
    <w:rsid w:val="00DC2F4B"/>
    <w:rsid w:val="00DC3B60"/>
    <w:rsid w:val="00DD302E"/>
    <w:rsid w:val="00DD4A83"/>
    <w:rsid w:val="00DD587F"/>
    <w:rsid w:val="00DD6431"/>
    <w:rsid w:val="00DD68EC"/>
    <w:rsid w:val="00DD7F47"/>
    <w:rsid w:val="00DE4595"/>
    <w:rsid w:val="00DE464A"/>
    <w:rsid w:val="00DF45FB"/>
    <w:rsid w:val="00E00881"/>
    <w:rsid w:val="00E106E4"/>
    <w:rsid w:val="00E13E9A"/>
    <w:rsid w:val="00E15590"/>
    <w:rsid w:val="00E15E10"/>
    <w:rsid w:val="00E16431"/>
    <w:rsid w:val="00E169B9"/>
    <w:rsid w:val="00E20AF8"/>
    <w:rsid w:val="00E21208"/>
    <w:rsid w:val="00E21859"/>
    <w:rsid w:val="00E21B59"/>
    <w:rsid w:val="00E25EEA"/>
    <w:rsid w:val="00E263CF"/>
    <w:rsid w:val="00E272C4"/>
    <w:rsid w:val="00E27D62"/>
    <w:rsid w:val="00E32949"/>
    <w:rsid w:val="00E3338E"/>
    <w:rsid w:val="00E343D2"/>
    <w:rsid w:val="00E3448F"/>
    <w:rsid w:val="00E369D6"/>
    <w:rsid w:val="00E37C2B"/>
    <w:rsid w:val="00E4254C"/>
    <w:rsid w:val="00E47C97"/>
    <w:rsid w:val="00E5197F"/>
    <w:rsid w:val="00E53AC6"/>
    <w:rsid w:val="00E54443"/>
    <w:rsid w:val="00E566EA"/>
    <w:rsid w:val="00E57850"/>
    <w:rsid w:val="00E6372C"/>
    <w:rsid w:val="00E65C9E"/>
    <w:rsid w:val="00E66AA9"/>
    <w:rsid w:val="00E7260C"/>
    <w:rsid w:val="00E739C1"/>
    <w:rsid w:val="00E754A8"/>
    <w:rsid w:val="00E769C1"/>
    <w:rsid w:val="00E771F4"/>
    <w:rsid w:val="00E83521"/>
    <w:rsid w:val="00E835EB"/>
    <w:rsid w:val="00E87D32"/>
    <w:rsid w:val="00E908CC"/>
    <w:rsid w:val="00E91F21"/>
    <w:rsid w:val="00E91F89"/>
    <w:rsid w:val="00E93C53"/>
    <w:rsid w:val="00E94696"/>
    <w:rsid w:val="00E95110"/>
    <w:rsid w:val="00E95C2F"/>
    <w:rsid w:val="00E97AEE"/>
    <w:rsid w:val="00E97F05"/>
    <w:rsid w:val="00EA0848"/>
    <w:rsid w:val="00EA16C5"/>
    <w:rsid w:val="00EA1987"/>
    <w:rsid w:val="00EA2742"/>
    <w:rsid w:val="00EA4213"/>
    <w:rsid w:val="00EA51BB"/>
    <w:rsid w:val="00EA5D4C"/>
    <w:rsid w:val="00EA7492"/>
    <w:rsid w:val="00EB08CC"/>
    <w:rsid w:val="00EB0F68"/>
    <w:rsid w:val="00EB3729"/>
    <w:rsid w:val="00EB663A"/>
    <w:rsid w:val="00EB6C60"/>
    <w:rsid w:val="00EC010D"/>
    <w:rsid w:val="00EC1361"/>
    <w:rsid w:val="00EC3520"/>
    <w:rsid w:val="00EC47F2"/>
    <w:rsid w:val="00EC67E2"/>
    <w:rsid w:val="00EC71E8"/>
    <w:rsid w:val="00ED1CDC"/>
    <w:rsid w:val="00ED2335"/>
    <w:rsid w:val="00ED329D"/>
    <w:rsid w:val="00ED57DD"/>
    <w:rsid w:val="00EE13D9"/>
    <w:rsid w:val="00EE15AA"/>
    <w:rsid w:val="00EE2227"/>
    <w:rsid w:val="00EE2F8D"/>
    <w:rsid w:val="00EE3A74"/>
    <w:rsid w:val="00EE6814"/>
    <w:rsid w:val="00EE7943"/>
    <w:rsid w:val="00EF2341"/>
    <w:rsid w:val="00EF5337"/>
    <w:rsid w:val="00EF6294"/>
    <w:rsid w:val="00F03EA4"/>
    <w:rsid w:val="00F04112"/>
    <w:rsid w:val="00F04F58"/>
    <w:rsid w:val="00F064C5"/>
    <w:rsid w:val="00F07266"/>
    <w:rsid w:val="00F07E65"/>
    <w:rsid w:val="00F10058"/>
    <w:rsid w:val="00F10130"/>
    <w:rsid w:val="00F10BF7"/>
    <w:rsid w:val="00F112B2"/>
    <w:rsid w:val="00F11581"/>
    <w:rsid w:val="00F128D3"/>
    <w:rsid w:val="00F14523"/>
    <w:rsid w:val="00F15B54"/>
    <w:rsid w:val="00F20000"/>
    <w:rsid w:val="00F2695C"/>
    <w:rsid w:val="00F320A6"/>
    <w:rsid w:val="00F323F6"/>
    <w:rsid w:val="00F40274"/>
    <w:rsid w:val="00F414D5"/>
    <w:rsid w:val="00F46375"/>
    <w:rsid w:val="00F471F3"/>
    <w:rsid w:val="00F50EC1"/>
    <w:rsid w:val="00F5369D"/>
    <w:rsid w:val="00F53875"/>
    <w:rsid w:val="00F53ABC"/>
    <w:rsid w:val="00F56FE3"/>
    <w:rsid w:val="00F5710D"/>
    <w:rsid w:val="00F6121D"/>
    <w:rsid w:val="00F61D3B"/>
    <w:rsid w:val="00F62F57"/>
    <w:rsid w:val="00F64F6C"/>
    <w:rsid w:val="00F65092"/>
    <w:rsid w:val="00F67DE7"/>
    <w:rsid w:val="00F7168B"/>
    <w:rsid w:val="00F73BD6"/>
    <w:rsid w:val="00F749A7"/>
    <w:rsid w:val="00F76ECA"/>
    <w:rsid w:val="00F83D7B"/>
    <w:rsid w:val="00F85D92"/>
    <w:rsid w:val="00F85DAF"/>
    <w:rsid w:val="00F879A3"/>
    <w:rsid w:val="00F9126A"/>
    <w:rsid w:val="00F91827"/>
    <w:rsid w:val="00F930D6"/>
    <w:rsid w:val="00F9619C"/>
    <w:rsid w:val="00F965A4"/>
    <w:rsid w:val="00FB1E0F"/>
    <w:rsid w:val="00FB6654"/>
    <w:rsid w:val="00FB79D5"/>
    <w:rsid w:val="00FC2140"/>
    <w:rsid w:val="00FC3A71"/>
    <w:rsid w:val="00FC6733"/>
    <w:rsid w:val="00FD046C"/>
    <w:rsid w:val="00FD10F5"/>
    <w:rsid w:val="00FD1363"/>
    <w:rsid w:val="00FD13A0"/>
    <w:rsid w:val="00FD5D31"/>
    <w:rsid w:val="00FD5F0A"/>
    <w:rsid w:val="00FD6338"/>
    <w:rsid w:val="00FD743D"/>
    <w:rsid w:val="00FE153D"/>
    <w:rsid w:val="00FE2BB2"/>
    <w:rsid w:val="00FF0389"/>
    <w:rsid w:val="00FF1B4F"/>
    <w:rsid w:val="00FF3B0A"/>
    <w:rsid w:val="00FF446B"/>
    <w:rsid w:val="00FF6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154"/>
    <w:pPr>
      <w:spacing w:after="200" w:line="276" w:lineRule="auto"/>
    </w:pPr>
    <w:rPr>
      <w:rFonts w:cs="Calibri"/>
      <w:sz w:val="22"/>
      <w:szCs w:val="22"/>
      <w:lang w:eastAsia="en-US"/>
    </w:rPr>
  </w:style>
  <w:style w:type="paragraph" w:styleId="Ttulo1">
    <w:name w:val="heading 1"/>
    <w:basedOn w:val="Normal"/>
    <w:link w:val="Ttulo1Char"/>
    <w:uiPriority w:val="99"/>
    <w:qFormat/>
    <w:rsid w:val="006579DF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qFormat/>
    <w:locked/>
    <w:rsid w:val="00253226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locked/>
    <w:rsid w:val="00253226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9"/>
    <w:qFormat/>
    <w:locked/>
    <w:rsid w:val="00ED2335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9"/>
    <w:locked/>
    <w:rsid w:val="006579DF"/>
    <w:rPr>
      <w:rFonts w:ascii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link w:val="Ttulo2"/>
    <w:uiPriority w:val="9"/>
    <w:semiHidden/>
    <w:rsid w:val="004529A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Ttulo3Char">
    <w:name w:val="Título 3 Char"/>
    <w:link w:val="Ttulo3"/>
    <w:uiPriority w:val="9"/>
    <w:semiHidden/>
    <w:rsid w:val="004529A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Ttulo4Char">
    <w:name w:val="Título 4 Char"/>
    <w:link w:val="Ttulo4"/>
    <w:uiPriority w:val="99"/>
    <w:semiHidden/>
    <w:locked/>
    <w:rsid w:val="00ED2335"/>
    <w:rPr>
      <w:rFonts w:ascii="Cambria" w:hAnsi="Cambria" w:cs="Cambria"/>
      <w:b/>
      <w:bCs/>
      <w:i/>
      <w:iCs/>
      <w:color w:val="4F81BD"/>
      <w:sz w:val="22"/>
      <w:szCs w:val="22"/>
      <w:lang w:eastAsia="en-US"/>
    </w:rPr>
  </w:style>
  <w:style w:type="character" w:customStyle="1" w:styleId="label2">
    <w:name w:val="label2"/>
    <w:uiPriority w:val="99"/>
    <w:rsid w:val="0039190D"/>
  </w:style>
  <w:style w:type="character" w:customStyle="1" w:styleId="hithilite3">
    <w:name w:val="hithilite3"/>
    <w:uiPriority w:val="99"/>
    <w:rsid w:val="0039190D"/>
    <w:rPr>
      <w:shd w:val="clear" w:color="auto" w:fill="auto"/>
    </w:rPr>
  </w:style>
  <w:style w:type="character" w:customStyle="1" w:styleId="databold1">
    <w:name w:val="data_bold1"/>
    <w:uiPriority w:val="99"/>
    <w:rsid w:val="0039190D"/>
    <w:rPr>
      <w:b/>
      <w:bCs/>
    </w:rPr>
  </w:style>
  <w:style w:type="character" w:customStyle="1" w:styleId="viewabstract5text">
    <w:name w:val="viewabstract5_text"/>
    <w:uiPriority w:val="99"/>
    <w:rsid w:val="0039190D"/>
  </w:style>
  <w:style w:type="paragraph" w:styleId="Textodebalo">
    <w:name w:val="Balloon Text"/>
    <w:basedOn w:val="Normal"/>
    <w:link w:val="TextodebaloChar"/>
    <w:uiPriority w:val="99"/>
    <w:semiHidden/>
    <w:rsid w:val="0039190D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39190D"/>
    <w:rPr>
      <w:rFonts w:ascii="Tahoma" w:hAnsi="Tahoma" w:cs="Tahoma"/>
      <w:sz w:val="16"/>
      <w:szCs w:val="16"/>
    </w:rPr>
  </w:style>
  <w:style w:type="character" w:customStyle="1" w:styleId="viewabstract1text">
    <w:name w:val="viewabstract1_text"/>
    <w:uiPriority w:val="99"/>
    <w:rsid w:val="0039190D"/>
  </w:style>
  <w:style w:type="character" w:styleId="Hyperlink">
    <w:name w:val="Hyperlink"/>
    <w:uiPriority w:val="99"/>
    <w:rsid w:val="0039190D"/>
    <w:rPr>
      <w:color w:val="0000FF"/>
      <w:u w:val="single"/>
    </w:rPr>
  </w:style>
  <w:style w:type="character" w:customStyle="1" w:styleId="apple-converted-space">
    <w:name w:val="apple-converted-space"/>
    <w:rsid w:val="007264AB"/>
  </w:style>
  <w:style w:type="paragraph" w:customStyle="1" w:styleId="PargrafodaLista1">
    <w:name w:val="Parágrafo da Lista1"/>
    <w:basedOn w:val="Normal"/>
    <w:uiPriority w:val="99"/>
    <w:rsid w:val="00246972"/>
    <w:pPr>
      <w:ind w:left="720"/>
    </w:pPr>
    <w:rPr>
      <w:rFonts w:eastAsia="Times New Roman"/>
    </w:rPr>
  </w:style>
  <w:style w:type="character" w:styleId="Refdecomentrio">
    <w:name w:val="annotation reference"/>
    <w:uiPriority w:val="99"/>
    <w:semiHidden/>
    <w:rsid w:val="005031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5031A6"/>
    <w:pPr>
      <w:spacing w:line="240" w:lineRule="auto"/>
    </w:pPr>
    <w:rPr>
      <w:rFonts w:cs="Times New Roman"/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locked/>
    <w:rsid w:val="005031A6"/>
    <w:rPr>
      <w:rFonts w:ascii="Calibri" w:hAnsi="Calibri" w:cs="Calibri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5031A6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locked/>
    <w:rsid w:val="005031A6"/>
    <w:rPr>
      <w:rFonts w:ascii="Calibri" w:hAnsi="Calibri" w:cs="Calibri"/>
      <w:b/>
      <w:bCs/>
      <w:sz w:val="20"/>
      <w:szCs w:val="20"/>
    </w:rPr>
  </w:style>
  <w:style w:type="paragraph" w:customStyle="1" w:styleId="Reviso1">
    <w:name w:val="Revisão1"/>
    <w:hidden/>
    <w:uiPriority w:val="99"/>
    <w:semiHidden/>
    <w:rsid w:val="004327DF"/>
    <w:rPr>
      <w:rFonts w:cs="Calibri"/>
      <w:sz w:val="22"/>
      <w:szCs w:val="22"/>
      <w:lang w:eastAsia="en-US"/>
    </w:rPr>
  </w:style>
  <w:style w:type="character" w:styleId="Forte">
    <w:name w:val="Strong"/>
    <w:uiPriority w:val="99"/>
    <w:qFormat/>
    <w:locked/>
    <w:rsid w:val="00DB3953"/>
    <w:rPr>
      <w:b/>
      <w:bCs/>
    </w:rPr>
  </w:style>
  <w:style w:type="character" w:customStyle="1" w:styleId="hps">
    <w:name w:val="hps"/>
    <w:basedOn w:val="Fontepargpadro"/>
    <w:uiPriority w:val="99"/>
    <w:rsid w:val="00F73BD6"/>
  </w:style>
  <w:style w:type="character" w:customStyle="1" w:styleId="hpsatn">
    <w:name w:val="hps atn"/>
    <w:basedOn w:val="Fontepargpadro"/>
    <w:uiPriority w:val="99"/>
    <w:rsid w:val="00F73BD6"/>
  </w:style>
  <w:style w:type="character" w:customStyle="1" w:styleId="searchword">
    <w:name w:val="searchword"/>
    <w:basedOn w:val="Fontepargpadro"/>
    <w:uiPriority w:val="99"/>
    <w:rsid w:val="00253226"/>
  </w:style>
  <w:style w:type="character" w:customStyle="1" w:styleId="exlresultdetails">
    <w:name w:val="exlresultdetails"/>
    <w:basedOn w:val="Fontepargpadro"/>
    <w:uiPriority w:val="99"/>
    <w:rsid w:val="00253226"/>
  </w:style>
  <w:style w:type="character" w:customStyle="1" w:styleId="pagination">
    <w:name w:val="pagination"/>
    <w:basedOn w:val="Fontepargpadro"/>
    <w:uiPriority w:val="99"/>
    <w:rsid w:val="00921623"/>
  </w:style>
  <w:style w:type="character" w:customStyle="1" w:styleId="doi">
    <w:name w:val="doi"/>
    <w:basedOn w:val="Fontepargpadro"/>
    <w:uiPriority w:val="99"/>
    <w:rsid w:val="00921623"/>
  </w:style>
  <w:style w:type="character" w:customStyle="1" w:styleId="label">
    <w:name w:val="label"/>
    <w:basedOn w:val="Fontepargpadro"/>
    <w:uiPriority w:val="99"/>
    <w:rsid w:val="00921623"/>
  </w:style>
  <w:style w:type="character" w:customStyle="1" w:styleId="value">
    <w:name w:val="value"/>
    <w:basedOn w:val="Fontepargpadro"/>
    <w:uiPriority w:val="99"/>
    <w:rsid w:val="00921623"/>
  </w:style>
  <w:style w:type="paragraph" w:styleId="Cabealho">
    <w:name w:val="header"/>
    <w:basedOn w:val="Normal"/>
    <w:link w:val="CabealhoChar"/>
    <w:uiPriority w:val="99"/>
    <w:rsid w:val="005C02A1"/>
    <w:pPr>
      <w:tabs>
        <w:tab w:val="center" w:pos="4252"/>
        <w:tab w:val="right" w:pos="8504"/>
      </w:tabs>
      <w:spacing w:after="0" w:line="240" w:lineRule="auto"/>
    </w:pPr>
    <w:rPr>
      <w:rFonts w:cs="Times New Roman"/>
    </w:rPr>
  </w:style>
  <w:style w:type="character" w:customStyle="1" w:styleId="CabealhoChar">
    <w:name w:val="Cabeçalho Char"/>
    <w:link w:val="Cabealho"/>
    <w:uiPriority w:val="99"/>
    <w:locked/>
    <w:rsid w:val="005C02A1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rsid w:val="005C02A1"/>
    <w:pPr>
      <w:tabs>
        <w:tab w:val="center" w:pos="4252"/>
        <w:tab w:val="right" w:pos="8504"/>
      </w:tabs>
      <w:spacing w:after="0" w:line="240" w:lineRule="auto"/>
    </w:pPr>
    <w:rPr>
      <w:rFonts w:cs="Times New Roman"/>
    </w:rPr>
  </w:style>
  <w:style w:type="character" w:customStyle="1" w:styleId="RodapChar">
    <w:name w:val="Rodapé Char"/>
    <w:link w:val="Rodap"/>
    <w:uiPriority w:val="99"/>
    <w:locked/>
    <w:rsid w:val="005C02A1"/>
    <w:rPr>
      <w:sz w:val="22"/>
      <w:szCs w:val="22"/>
      <w:lang w:eastAsia="en-US"/>
    </w:rPr>
  </w:style>
  <w:style w:type="character" w:customStyle="1" w:styleId="additionalauthors">
    <w:name w:val="additionalauthors"/>
    <w:basedOn w:val="Fontepargpadro"/>
    <w:uiPriority w:val="99"/>
    <w:rsid w:val="001509DE"/>
  </w:style>
  <w:style w:type="character" w:customStyle="1" w:styleId="slug-doi">
    <w:name w:val="slug-doi"/>
    <w:basedOn w:val="Fontepargpadro"/>
    <w:uiPriority w:val="99"/>
    <w:rsid w:val="00E37C2B"/>
  </w:style>
  <w:style w:type="paragraph" w:customStyle="1" w:styleId="authors">
    <w:name w:val="authors"/>
    <w:basedOn w:val="Normal"/>
    <w:uiPriority w:val="99"/>
    <w:rsid w:val="00280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label1">
    <w:name w:val="label1"/>
    <w:basedOn w:val="Fontepargpadro"/>
    <w:uiPriority w:val="99"/>
    <w:rsid w:val="00280B13"/>
  </w:style>
  <w:style w:type="table" w:styleId="Tabelacomgrade">
    <w:name w:val="Table Grid"/>
    <w:basedOn w:val="Tabelanormal"/>
    <w:uiPriority w:val="99"/>
    <w:locked/>
    <w:rsid w:val="00523E5E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o">
    <w:name w:val="Revision"/>
    <w:hidden/>
    <w:uiPriority w:val="99"/>
    <w:semiHidden/>
    <w:rsid w:val="00632A2D"/>
    <w:rPr>
      <w:rFonts w:cs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C6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itation-volume">
    <w:name w:val="citation-volume"/>
    <w:basedOn w:val="Fontepargpadro"/>
    <w:rsid w:val="00EE15AA"/>
  </w:style>
  <w:style w:type="character" w:customStyle="1" w:styleId="citation-issue">
    <w:name w:val="citation-issue"/>
    <w:basedOn w:val="Fontepargpadro"/>
    <w:rsid w:val="00EE15AA"/>
  </w:style>
  <w:style w:type="character" w:customStyle="1" w:styleId="citation-flpages">
    <w:name w:val="citation-flpages"/>
    <w:basedOn w:val="Fontepargpadro"/>
    <w:rsid w:val="00EE15AA"/>
  </w:style>
  <w:style w:type="paragraph" w:customStyle="1" w:styleId="Pa4">
    <w:name w:val="Pa4"/>
    <w:basedOn w:val="Normal"/>
    <w:next w:val="Normal"/>
    <w:uiPriority w:val="99"/>
    <w:rsid w:val="00EE15AA"/>
    <w:pPr>
      <w:autoSpaceDE w:val="0"/>
      <w:autoSpaceDN w:val="0"/>
      <w:adjustRightInd w:val="0"/>
      <w:spacing w:after="0" w:line="189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3">
    <w:name w:val="A3"/>
    <w:uiPriority w:val="99"/>
    <w:rsid w:val="00EE15AA"/>
    <w:rPr>
      <w:b/>
      <w:bCs/>
      <w:color w:val="000000"/>
      <w:sz w:val="11"/>
      <w:szCs w:val="11"/>
    </w:rPr>
  </w:style>
  <w:style w:type="character" w:styleId="nfase">
    <w:name w:val="Emphasis"/>
    <w:uiPriority w:val="20"/>
    <w:qFormat/>
    <w:locked/>
    <w:rsid w:val="00EF6294"/>
    <w:rPr>
      <w:i/>
      <w:iCs/>
    </w:rPr>
  </w:style>
  <w:style w:type="paragraph" w:styleId="PargrafodaLista">
    <w:name w:val="List Paragraph"/>
    <w:basedOn w:val="Normal"/>
    <w:uiPriority w:val="34"/>
    <w:qFormat/>
    <w:rsid w:val="00B63CDD"/>
    <w:pPr>
      <w:ind w:left="720"/>
      <w:contextualSpacing/>
    </w:pPr>
  </w:style>
  <w:style w:type="paragraph" w:customStyle="1" w:styleId="Default">
    <w:name w:val="Default"/>
    <w:rsid w:val="00BE2A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154"/>
    <w:pPr>
      <w:spacing w:after="200" w:line="276" w:lineRule="auto"/>
    </w:pPr>
    <w:rPr>
      <w:rFonts w:cs="Calibri"/>
      <w:sz w:val="22"/>
      <w:szCs w:val="22"/>
      <w:lang w:eastAsia="en-US"/>
    </w:rPr>
  </w:style>
  <w:style w:type="paragraph" w:styleId="Ttulo1">
    <w:name w:val="heading 1"/>
    <w:basedOn w:val="Normal"/>
    <w:link w:val="Ttulo1Char"/>
    <w:uiPriority w:val="99"/>
    <w:qFormat/>
    <w:rsid w:val="006579DF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qFormat/>
    <w:locked/>
    <w:rsid w:val="00253226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locked/>
    <w:rsid w:val="00253226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9"/>
    <w:qFormat/>
    <w:locked/>
    <w:rsid w:val="00ED2335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9"/>
    <w:locked/>
    <w:rsid w:val="006579DF"/>
    <w:rPr>
      <w:rFonts w:ascii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link w:val="Ttulo2"/>
    <w:uiPriority w:val="9"/>
    <w:semiHidden/>
    <w:rsid w:val="004529A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Ttulo3Char">
    <w:name w:val="Título 3 Char"/>
    <w:link w:val="Ttulo3"/>
    <w:uiPriority w:val="9"/>
    <w:semiHidden/>
    <w:rsid w:val="004529A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Ttulo4Char">
    <w:name w:val="Título 4 Char"/>
    <w:link w:val="Ttulo4"/>
    <w:uiPriority w:val="99"/>
    <w:semiHidden/>
    <w:locked/>
    <w:rsid w:val="00ED2335"/>
    <w:rPr>
      <w:rFonts w:ascii="Cambria" w:hAnsi="Cambria" w:cs="Cambria"/>
      <w:b/>
      <w:bCs/>
      <w:i/>
      <w:iCs/>
      <w:color w:val="4F81BD"/>
      <w:sz w:val="22"/>
      <w:szCs w:val="22"/>
      <w:lang w:eastAsia="en-US"/>
    </w:rPr>
  </w:style>
  <w:style w:type="character" w:customStyle="1" w:styleId="label2">
    <w:name w:val="label2"/>
    <w:uiPriority w:val="99"/>
    <w:rsid w:val="0039190D"/>
  </w:style>
  <w:style w:type="character" w:customStyle="1" w:styleId="hithilite3">
    <w:name w:val="hithilite3"/>
    <w:uiPriority w:val="99"/>
    <w:rsid w:val="0039190D"/>
    <w:rPr>
      <w:shd w:val="clear" w:color="auto" w:fill="auto"/>
    </w:rPr>
  </w:style>
  <w:style w:type="character" w:customStyle="1" w:styleId="databold1">
    <w:name w:val="data_bold1"/>
    <w:uiPriority w:val="99"/>
    <w:rsid w:val="0039190D"/>
    <w:rPr>
      <w:b/>
      <w:bCs/>
    </w:rPr>
  </w:style>
  <w:style w:type="character" w:customStyle="1" w:styleId="viewabstract5text">
    <w:name w:val="viewabstract5_text"/>
    <w:uiPriority w:val="99"/>
    <w:rsid w:val="0039190D"/>
  </w:style>
  <w:style w:type="paragraph" w:styleId="Textodebalo">
    <w:name w:val="Balloon Text"/>
    <w:basedOn w:val="Normal"/>
    <w:link w:val="TextodebaloChar"/>
    <w:uiPriority w:val="99"/>
    <w:semiHidden/>
    <w:rsid w:val="0039190D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39190D"/>
    <w:rPr>
      <w:rFonts w:ascii="Tahoma" w:hAnsi="Tahoma" w:cs="Tahoma"/>
      <w:sz w:val="16"/>
      <w:szCs w:val="16"/>
    </w:rPr>
  </w:style>
  <w:style w:type="character" w:customStyle="1" w:styleId="viewabstract1text">
    <w:name w:val="viewabstract1_text"/>
    <w:uiPriority w:val="99"/>
    <w:rsid w:val="0039190D"/>
  </w:style>
  <w:style w:type="character" w:styleId="Hyperlink">
    <w:name w:val="Hyperlink"/>
    <w:uiPriority w:val="99"/>
    <w:rsid w:val="0039190D"/>
    <w:rPr>
      <w:color w:val="0000FF"/>
      <w:u w:val="single"/>
    </w:rPr>
  </w:style>
  <w:style w:type="character" w:customStyle="1" w:styleId="apple-converted-space">
    <w:name w:val="apple-converted-space"/>
    <w:rsid w:val="007264AB"/>
  </w:style>
  <w:style w:type="paragraph" w:customStyle="1" w:styleId="PargrafodaLista1">
    <w:name w:val="Parágrafo da Lista1"/>
    <w:basedOn w:val="Normal"/>
    <w:uiPriority w:val="99"/>
    <w:rsid w:val="00246972"/>
    <w:pPr>
      <w:ind w:left="720"/>
    </w:pPr>
    <w:rPr>
      <w:rFonts w:eastAsia="Times New Roman"/>
    </w:rPr>
  </w:style>
  <w:style w:type="character" w:styleId="Refdecomentrio">
    <w:name w:val="annotation reference"/>
    <w:uiPriority w:val="99"/>
    <w:semiHidden/>
    <w:rsid w:val="005031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5031A6"/>
    <w:pPr>
      <w:spacing w:line="240" w:lineRule="auto"/>
    </w:pPr>
    <w:rPr>
      <w:rFonts w:cs="Times New Roman"/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locked/>
    <w:rsid w:val="005031A6"/>
    <w:rPr>
      <w:rFonts w:ascii="Calibri" w:hAnsi="Calibri" w:cs="Calibri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5031A6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locked/>
    <w:rsid w:val="005031A6"/>
    <w:rPr>
      <w:rFonts w:ascii="Calibri" w:hAnsi="Calibri" w:cs="Calibri"/>
      <w:b/>
      <w:bCs/>
      <w:sz w:val="20"/>
      <w:szCs w:val="20"/>
    </w:rPr>
  </w:style>
  <w:style w:type="paragraph" w:customStyle="1" w:styleId="Reviso1">
    <w:name w:val="Revisão1"/>
    <w:hidden/>
    <w:uiPriority w:val="99"/>
    <w:semiHidden/>
    <w:rsid w:val="004327DF"/>
    <w:rPr>
      <w:rFonts w:cs="Calibri"/>
      <w:sz w:val="22"/>
      <w:szCs w:val="22"/>
      <w:lang w:eastAsia="en-US"/>
    </w:rPr>
  </w:style>
  <w:style w:type="character" w:styleId="Forte">
    <w:name w:val="Strong"/>
    <w:uiPriority w:val="22"/>
    <w:qFormat/>
    <w:locked/>
    <w:rsid w:val="00DB3953"/>
    <w:rPr>
      <w:b/>
      <w:bCs/>
    </w:rPr>
  </w:style>
  <w:style w:type="character" w:customStyle="1" w:styleId="hps">
    <w:name w:val="hps"/>
    <w:basedOn w:val="Fontepargpadro"/>
    <w:rsid w:val="00F73BD6"/>
  </w:style>
  <w:style w:type="character" w:customStyle="1" w:styleId="hpsatn">
    <w:name w:val="hps atn"/>
    <w:basedOn w:val="Fontepargpadro"/>
    <w:uiPriority w:val="99"/>
    <w:rsid w:val="00F73BD6"/>
  </w:style>
  <w:style w:type="character" w:customStyle="1" w:styleId="searchword">
    <w:name w:val="searchword"/>
    <w:basedOn w:val="Fontepargpadro"/>
    <w:uiPriority w:val="99"/>
    <w:rsid w:val="00253226"/>
  </w:style>
  <w:style w:type="character" w:customStyle="1" w:styleId="exlresultdetails">
    <w:name w:val="exlresultdetails"/>
    <w:basedOn w:val="Fontepargpadro"/>
    <w:uiPriority w:val="99"/>
    <w:rsid w:val="00253226"/>
  </w:style>
  <w:style w:type="character" w:customStyle="1" w:styleId="pagination">
    <w:name w:val="pagination"/>
    <w:basedOn w:val="Fontepargpadro"/>
    <w:uiPriority w:val="99"/>
    <w:rsid w:val="00921623"/>
  </w:style>
  <w:style w:type="character" w:customStyle="1" w:styleId="doi">
    <w:name w:val="doi"/>
    <w:basedOn w:val="Fontepargpadro"/>
    <w:uiPriority w:val="99"/>
    <w:rsid w:val="00921623"/>
  </w:style>
  <w:style w:type="character" w:customStyle="1" w:styleId="label">
    <w:name w:val="label"/>
    <w:basedOn w:val="Fontepargpadro"/>
    <w:uiPriority w:val="99"/>
    <w:rsid w:val="00921623"/>
  </w:style>
  <w:style w:type="character" w:customStyle="1" w:styleId="value">
    <w:name w:val="value"/>
    <w:basedOn w:val="Fontepargpadro"/>
    <w:uiPriority w:val="99"/>
    <w:rsid w:val="00921623"/>
  </w:style>
  <w:style w:type="paragraph" w:styleId="Cabealho">
    <w:name w:val="header"/>
    <w:basedOn w:val="Normal"/>
    <w:link w:val="CabealhoChar"/>
    <w:uiPriority w:val="99"/>
    <w:rsid w:val="005C02A1"/>
    <w:pPr>
      <w:tabs>
        <w:tab w:val="center" w:pos="4252"/>
        <w:tab w:val="right" w:pos="8504"/>
      </w:tabs>
      <w:spacing w:after="0" w:line="240" w:lineRule="auto"/>
    </w:pPr>
    <w:rPr>
      <w:rFonts w:cs="Times New Roman"/>
    </w:rPr>
  </w:style>
  <w:style w:type="character" w:customStyle="1" w:styleId="CabealhoChar">
    <w:name w:val="Cabeçalho Char"/>
    <w:link w:val="Cabealho"/>
    <w:uiPriority w:val="99"/>
    <w:locked/>
    <w:rsid w:val="005C02A1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rsid w:val="005C02A1"/>
    <w:pPr>
      <w:tabs>
        <w:tab w:val="center" w:pos="4252"/>
        <w:tab w:val="right" w:pos="8504"/>
      </w:tabs>
      <w:spacing w:after="0" w:line="240" w:lineRule="auto"/>
    </w:pPr>
    <w:rPr>
      <w:rFonts w:cs="Times New Roman"/>
    </w:rPr>
  </w:style>
  <w:style w:type="character" w:customStyle="1" w:styleId="RodapChar">
    <w:name w:val="Rodapé Char"/>
    <w:link w:val="Rodap"/>
    <w:uiPriority w:val="99"/>
    <w:locked/>
    <w:rsid w:val="005C02A1"/>
    <w:rPr>
      <w:sz w:val="22"/>
      <w:szCs w:val="22"/>
      <w:lang w:eastAsia="en-US"/>
    </w:rPr>
  </w:style>
  <w:style w:type="character" w:customStyle="1" w:styleId="additionalauthors">
    <w:name w:val="additionalauthors"/>
    <w:basedOn w:val="Fontepargpadro"/>
    <w:uiPriority w:val="99"/>
    <w:rsid w:val="001509DE"/>
  </w:style>
  <w:style w:type="character" w:customStyle="1" w:styleId="slug-doi">
    <w:name w:val="slug-doi"/>
    <w:basedOn w:val="Fontepargpadro"/>
    <w:uiPriority w:val="99"/>
    <w:rsid w:val="00E37C2B"/>
  </w:style>
  <w:style w:type="paragraph" w:customStyle="1" w:styleId="authors">
    <w:name w:val="authors"/>
    <w:basedOn w:val="Normal"/>
    <w:uiPriority w:val="99"/>
    <w:rsid w:val="00280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label1">
    <w:name w:val="label1"/>
    <w:basedOn w:val="Fontepargpadro"/>
    <w:uiPriority w:val="99"/>
    <w:rsid w:val="00280B13"/>
  </w:style>
  <w:style w:type="table" w:styleId="Tabelacomgrade">
    <w:name w:val="Table Grid"/>
    <w:basedOn w:val="Tabelanormal"/>
    <w:uiPriority w:val="99"/>
    <w:locked/>
    <w:rsid w:val="00523E5E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32A2D"/>
    <w:rPr>
      <w:rFonts w:cs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C6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itation-volume">
    <w:name w:val="citation-volume"/>
    <w:basedOn w:val="Fontepargpadro"/>
    <w:rsid w:val="00EE15AA"/>
  </w:style>
  <w:style w:type="character" w:customStyle="1" w:styleId="citation-issue">
    <w:name w:val="citation-issue"/>
    <w:basedOn w:val="Fontepargpadro"/>
    <w:rsid w:val="00EE15AA"/>
  </w:style>
  <w:style w:type="character" w:customStyle="1" w:styleId="citation-flpages">
    <w:name w:val="citation-flpages"/>
    <w:basedOn w:val="Fontepargpadro"/>
    <w:rsid w:val="00EE15AA"/>
  </w:style>
  <w:style w:type="paragraph" w:customStyle="1" w:styleId="Pa4">
    <w:name w:val="Pa4"/>
    <w:basedOn w:val="Normal"/>
    <w:next w:val="Normal"/>
    <w:uiPriority w:val="99"/>
    <w:rsid w:val="00EE15AA"/>
    <w:pPr>
      <w:autoSpaceDE w:val="0"/>
      <w:autoSpaceDN w:val="0"/>
      <w:adjustRightInd w:val="0"/>
      <w:spacing w:after="0" w:line="189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3">
    <w:name w:val="A3"/>
    <w:uiPriority w:val="99"/>
    <w:rsid w:val="00EE15AA"/>
    <w:rPr>
      <w:b/>
      <w:bCs/>
      <w:color w:val="000000"/>
      <w:sz w:val="11"/>
      <w:szCs w:val="11"/>
    </w:rPr>
  </w:style>
  <w:style w:type="character" w:styleId="nfase">
    <w:name w:val="Emphasis"/>
    <w:uiPriority w:val="20"/>
    <w:qFormat/>
    <w:locked/>
    <w:rsid w:val="00EF6294"/>
    <w:rPr>
      <w:i/>
      <w:iCs/>
    </w:rPr>
  </w:style>
  <w:style w:type="paragraph" w:styleId="PargrafodaLista">
    <w:name w:val="List Paragraph"/>
    <w:basedOn w:val="Normal"/>
    <w:uiPriority w:val="34"/>
    <w:qFormat/>
    <w:rsid w:val="00B63CDD"/>
    <w:pPr>
      <w:ind w:left="720"/>
      <w:contextualSpacing/>
    </w:pPr>
  </w:style>
  <w:style w:type="paragraph" w:customStyle="1" w:styleId="Default">
    <w:name w:val="Default"/>
    <w:rsid w:val="00BE2A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203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0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3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3164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0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0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F497CF-809F-481A-8888-61E699894A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23152F-BCB3-4021-8926-BDE190497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1761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ansformação de laranjeira x11, mutante com florescimento precoce</vt:lpstr>
      <vt:lpstr>Transformação de laranjeira x11, mutante com florescimento precoce</vt:lpstr>
    </vt:vector>
  </TitlesOfParts>
  <Company>CENA</Company>
  <LinksUpToDate>false</LinksUpToDate>
  <CharactersWithSpaces>2147</CharactersWithSpaces>
  <SharedDoc>false</SharedDoc>
  <HLinks>
    <vt:vector size="54" baseType="variant">
      <vt:variant>
        <vt:i4>8126507</vt:i4>
      </vt:variant>
      <vt:variant>
        <vt:i4>26</vt:i4>
      </vt:variant>
      <vt:variant>
        <vt:i4>0</vt:i4>
      </vt:variant>
      <vt:variant>
        <vt:i4>5</vt:i4>
      </vt:variant>
      <vt:variant>
        <vt:lpwstr>http://dx.doi.org/10.1007/s11240-011-0101-x</vt:lpwstr>
      </vt:variant>
      <vt:variant>
        <vt:lpwstr/>
      </vt:variant>
      <vt:variant>
        <vt:i4>3473462</vt:i4>
      </vt:variant>
      <vt:variant>
        <vt:i4>23</vt:i4>
      </vt:variant>
      <vt:variant>
        <vt:i4>0</vt:i4>
      </vt:variant>
      <vt:variant>
        <vt:i4>5</vt:i4>
      </vt:variant>
      <vt:variant>
        <vt:lpwstr>http://dx.doi.org/10.1016/j.scienta.2008.08.035</vt:lpwstr>
      </vt:variant>
      <vt:variant>
        <vt:lpwstr/>
      </vt:variant>
      <vt:variant>
        <vt:i4>2359406</vt:i4>
      </vt:variant>
      <vt:variant>
        <vt:i4>20</vt:i4>
      </vt:variant>
      <vt:variant>
        <vt:i4>0</vt:i4>
      </vt:variant>
      <vt:variant>
        <vt:i4>5</vt:i4>
      </vt:variant>
      <vt:variant>
        <vt:lpwstr>http://dx.crossref.org/10.1155%2F2008%2F528361</vt:lpwstr>
      </vt:variant>
      <vt:variant>
        <vt:lpwstr/>
      </vt:variant>
      <vt:variant>
        <vt:i4>7143500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?term=Sadka%20A%5BAuthor%5D&amp;cauthor=true&amp;cauthor_uid=21538100</vt:lpwstr>
      </vt:variant>
      <vt:variant>
        <vt:lpwstr/>
      </vt:variant>
      <vt:variant>
        <vt:i4>4128809</vt:i4>
      </vt:variant>
      <vt:variant>
        <vt:i4>14</vt:i4>
      </vt:variant>
      <vt:variant>
        <vt:i4>0</vt:i4>
      </vt:variant>
      <vt:variant>
        <vt:i4>5</vt:i4>
      </vt:variant>
      <vt:variant>
        <vt:lpwstr>http://www.ncbi.nlm.nih.gov/pubmed/22095481</vt:lpwstr>
      </vt:variant>
      <vt:variant>
        <vt:lpwstr/>
      </vt:variant>
      <vt:variant>
        <vt:i4>3604538</vt:i4>
      </vt:variant>
      <vt:variant>
        <vt:i4>11</vt:i4>
      </vt:variant>
      <vt:variant>
        <vt:i4>0</vt:i4>
      </vt:variant>
      <vt:variant>
        <vt:i4>5</vt:i4>
      </vt:variant>
      <vt:variant>
        <vt:lpwstr>http://dx.doi.org/10.1016/j.scienta.2009.04.001</vt:lpwstr>
      </vt:variant>
      <vt:variant>
        <vt:lpwstr/>
      </vt:variant>
      <vt:variant>
        <vt:i4>655384</vt:i4>
      </vt:variant>
      <vt:variant>
        <vt:i4>8</vt:i4>
      </vt:variant>
      <vt:variant>
        <vt:i4>0</vt:i4>
      </vt:variant>
      <vt:variant>
        <vt:i4>5</vt:i4>
      </vt:variant>
      <vt:variant>
        <vt:lpwstr>http://dx.doi.org/10.1590/S0100-204X2002000700009</vt:lpwstr>
      </vt:variant>
      <vt:variant>
        <vt:lpwstr/>
      </vt:variant>
      <vt:variant>
        <vt:i4>4915291</vt:i4>
      </vt:variant>
      <vt:variant>
        <vt:i4>3</vt:i4>
      </vt:variant>
      <vt:variant>
        <vt:i4>0</vt:i4>
      </vt:variant>
      <vt:variant>
        <vt:i4>5</vt:i4>
      </vt:variant>
      <vt:variant>
        <vt:lpwstr>http://www.cambia.org.au/</vt:lpwstr>
      </vt:variant>
      <vt:variant>
        <vt:lpwstr/>
      </vt:variant>
      <vt:variant>
        <vt:i4>3670025</vt:i4>
      </vt:variant>
      <vt:variant>
        <vt:i4>0</vt:i4>
      </vt:variant>
      <vt:variant>
        <vt:i4>0</vt:i4>
      </vt:variant>
      <vt:variant>
        <vt:i4>5</vt:i4>
      </vt:variant>
      <vt:variant>
        <vt:lpwstr>mailto:rodrigo@centrodecitricultura.b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formação de laranjeira x11, mutante com florescimento precoce</dc:title>
  <dc:creator>Professor</dc:creator>
  <cp:lastModifiedBy>figueira</cp:lastModifiedBy>
  <cp:revision>2</cp:revision>
  <cp:lastPrinted>2012-09-25T00:25:00Z</cp:lastPrinted>
  <dcterms:created xsi:type="dcterms:W3CDTF">2014-07-29T12:45:00Z</dcterms:created>
  <dcterms:modified xsi:type="dcterms:W3CDTF">2014-07-29T12:45:00Z</dcterms:modified>
</cp:coreProperties>
</file>